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A9830" w14:textId="3DDA39E2" w:rsidR="00733617" w:rsidRPr="005D1B72" w:rsidRDefault="00733617" w:rsidP="00733617">
      <w:pPr>
        <w:spacing w:line="360" w:lineRule="auto"/>
        <w:rPr>
          <w:rFonts w:ascii="Arial" w:hAnsi="Arial" w:cs="Arial"/>
          <w:bCs/>
          <w:sz w:val="21"/>
          <w:szCs w:val="21"/>
        </w:rPr>
      </w:pPr>
      <w:r w:rsidRPr="005D1B72">
        <w:rPr>
          <w:rFonts w:ascii="Arial" w:hAnsi="Arial" w:cs="Arial" w:hint="eastAsia"/>
          <w:bCs/>
          <w:sz w:val="21"/>
          <w:szCs w:val="21"/>
        </w:rPr>
        <w:t>S</w:t>
      </w:r>
      <w:r w:rsidRPr="005D1B72">
        <w:rPr>
          <w:rFonts w:ascii="Arial" w:hAnsi="Arial" w:cs="Arial"/>
          <w:bCs/>
          <w:sz w:val="21"/>
          <w:szCs w:val="21"/>
        </w:rPr>
        <w:t>upplementary document for</w:t>
      </w:r>
    </w:p>
    <w:p w14:paraId="537C6C6D" w14:textId="77777777" w:rsidR="00467AD3" w:rsidRPr="005D1B72" w:rsidRDefault="00467AD3" w:rsidP="00467AD3">
      <w:pPr>
        <w:spacing w:line="288" w:lineRule="auto"/>
        <w:rPr>
          <w:rFonts w:ascii="Arial" w:hAnsi="Arial" w:cs="Arial"/>
          <w:b/>
          <w:bCs/>
          <w:sz w:val="28"/>
          <w:szCs w:val="28"/>
        </w:rPr>
      </w:pPr>
      <w:bookmarkStart w:id="0" w:name="_Hlk71308999"/>
      <w:bookmarkStart w:id="1" w:name="_Hlk57566788"/>
      <w:r w:rsidRPr="005D1B72">
        <w:rPr>
          <w:rFonts w:ascii="Arial" w:eastAsia="微软雅黑" w:hAnsi="Arial" w:cs="Arial"/>
          <w:b/>
          <w:bCs/>
          <w:sz w:val="28"/>
          <w:szCs w:val="28"/>
          <w:shd w:val="clear" w:color="auto" w:fill="FFFFFF"/>
        </w:rPr>
        <w:t xml:space="preserve">The effects of removing dead bacteria by propidium </w:t>
      </w:r>
      <w:proofErr w:type="spellStart"/>
      <w:r w:rsidRPr="005D1B72">
        <w:rPr>
          <w:rFonts w:ascii="Arial" w:eastAsia="微软雅黑" w:hAnsi="Arial" w:cs="Arial"/>
          <w:b/>
          <w:bCs/>
          <w:sz w:val="28"/>
          <w:szCs w:val="28"/>
          <w:shd w:val="clear" w:color="auto" w:fill="FFFFFF"/>
        </w:rPr>
        <w:t>monoazide</w:t>
      </w:r>
      <w:proofErr w:type="spellEnd"/>
      <w:r w:rsidRPr="005D1B72">
        <w:rPr>
          <w:rFonts w:ascii="Arial" w:eastAsia="微软雅黑" w:hAnsi="Arial" w:cs="Arial"/>
          <w:b/>
          <w:bCs/>
          <w:sz w:val="28"/>
          <w:szCs w:val="28"/>
          <w:shd w:val="clear" w:color="auto" w:fill="FFFFFF"/>
        </w:rPr>
        <w:t xml:space="preserve"> on </w:t>
      </w:r>
      <w:bookmarkStart w:id="2" w:name="_Hlk71754400"/>
      <w:r w:rsidRPr="005D1B72">
        <w:rPr>
          <w:rFonts w:ascii="Arial" w:eastAsia="微软雅黑" w:hAnsi="Arial" w:cs="Arial"/>
          <w:b/>
          <w:bCs/>
          <w:sz w:val="28"/>
          <w:szCs w:val="28"/>
          <w:shd w:val="clear" w:color="auto" w:fill="FFFFFF"/>
        </w:rPr>
        <w:t>the profile of salivary microbiome</w:t>
      </w:r>
      <w:bookmarkEnd w:id="0"/>
      <w:bookmarkEnd w:id="2"/>
    </w:p>
    <w:bookmarkEnd w:id="1"/>
    <w:p w14:paraId="7388B6D6" w14:textId="77777777" w:rsidR="005D1B72" w:rsidRDefault="005D1B72" w:rsidP="005D1B72">
      <w:pPr>
        <w:spacing w:beforeLines="50" w:before="211"/>
        <w:rPr>
          <w:rFonts w:ascii="Arial" w:hAnsi="Arial" w:cs="Arial"/>
          <w:sz w:val="21"/>
          <w:szCs w:val="21"/>
        </w:rPr>
      </w:pPr>
      <w:proofErr w:type="spellStart"/>
      <w:r>
        <w:rPr>
          <w:rFonts w:ascii="Arial" w:hAnsi="Arial" w:cs="Arial"/>
          <w:sz w:val="21"/>
          <w:szCs w:val="21"/>
        </w:rPr>
        <w:t>Qidi</w:t>
      </w:r>
      <w:proofErr w:type="spellEnd"/>
      <w:r>
        <w:rPr>
          <w:rFonts w:ascii="Arial" w:hAnsi="Arial" w:cs="Arial"/>
          <w:sz w:val="21"/>
          <w:szCs w:val="21"/>
        </w:rPr>
        <w:t xml:space="preserve"> Ren</w:t>
      </w:r>
      <w:r>
        <w:rPr>
          <w:rFonts w:ascii="Arial" w:hAnsi="Arial" w:cs="Arial"/>
          <w:sz w:val="21"/>
          <w:szCs w:val="21"/>
          <w:vertAlign w:val="superscript"/>
        </w:rPr>
        <w:t>#, a</w:t>
      </w:r>
      <w:r>
        <w:rPr>
          <w:rFonts w:ascii="Arial" w:hAnsi="Arial" w:cs="Arial"/>
          <w:sz w:val="21"/>
          <w:szCs w:val="21"/>
        </w:rPr>
        <w:t xml:space="preserve">, </w:t>
      </w:r>
      <w:proofErr w:type="spellStart"/>
      <w:r>
        <w:rPr>
          <w:rFonts w:ascii="Arial" w:hAnsi="Arial" w:cs="Arial"/>
          <w:sz w:val="21"/>
          <w:szCs w:val="21"/>
        </w:rPr>
        <w:t>Fangqiao</w:t>
      </w:r>
      <w:proofErr w:type="spellEnd"/>
      <w:r>
        <w:rPr>
          <w:rFonts w:ascii="Arial" w:hAnsi="Arial" w:cs="Arial"/>
          <w:sz w:val="21"/>
          <w:szCs w:val="21"/>
        </w:rPr>
        <w:t xml:space="preserve"> Wei</w:t>
      </w:r>
      <w:r>
        <w:rPr>
          <w:rFonts w:ascii="Arial" w:hAnsi="Arial" w:cs="Arial"/>
          <w:sz w:val="21"/>
          <w:szCs w:val="21"/>
          <w:vertAlign w:val="superscript"/>
        </w:rPr>
        <w:t>#, a</w:t>
      </w:r>
      <w:r>
        <w:rPr>
          <w:rFonts w:ascii="Arial" w:hAnsi="Arial" w:cs="Arial"/>
          <w:sz w:val="21"/>
          <w:szCs w:val="21"/>
        </w:rPr>
        <w:t xml:space="preserve">, Chao </w:t>
      </w:r>
      <w:proofErr w:type="spellStart"/>
      <w:r>
        <w:rPr>
          <w:rFonts w:ascii="Arial" w:hAnsi="Arial" w:cs="Arial"/>
          <w:sz w:val="21"/>
          <w:szCs w:val="21"/>
        </w:rPr>
        <w:t>Yuan</w:t>
      </w:r>
      <w:r>
        <w:rPr>
          <w:rFonts w:ascii="Arial" w:hAnsi="Arial" w:cs="Arial"/>
          <w:sz w:val="21"/>
          <w:szCs w:val="21"/>
          <w:vertAlign w:val="superscript"/>
        </w:rPr>
        <w:t>a</w:t>
      </w:r>
      <w:proofErr w:type="spellEnd"/>
      <w:r>
        <w:rPr>
          <w:rFonts w:ascii="Arial" w:hAnsi="Arial" w:cs="Arial"/>
          <w:sz w:val="21"/>
          <w:szCs w:val="21"/>
        </w:rPr>
        <w:t xml:space="preserve">, Ce </w:t>
      </w:r>
      <w:proofErr w:type="spellStart"/>
      <w:r>
        <w:rPr>
          <w:rFonts w:ascii="Arial" w:hAnsi="Arial" w:cs="Arial"/>
          <w:sz w:val="21"/>
          <w:szCs w:val="21"/>
        </w:rPr>
        <w:t>Zhu</w:t>
      </w:r>
      <w:r>
        <w:rPr>
          <w:rFonts w:ascii="Arial" w:hAnsi="Arial" w:cs="Arial"/>
          <w:sz w:val="21"/>
          <w:szCs w:val="21"/>
          <w:vertAlign w:val="superscript"/>
        </w:rPr>
        <w:t>a</w:t>
      </w:r>
      <w:proofErr w:type="spellEnd"/>
      <w:r>
        <w:rPr>
          <w:rFonts w:ascii="Arial" w:hAnsi="Arial" w:cs="Arial"/>
          <w:sz w:val="21"/>
          <w:szCs w:val="21"/>
          <w:vertAlign w:val="superscript"/>
        </w:rPr>
        <w:t>, b</w:t>
      </w:r>
      <w:r>
        <w:rPr>
          <w:rFonts w:ascii="Arial" w:hAnsi="Arial" w:cs="Arial"/>
          <w:sz w:val="21"/>
          <w:szCs w:val="21"/>
        </w:rPr>
        <w:t xml:space="preserve">, Qian </w:t>
      </w:r>
      <w:proofErr w:type="spellStart"/>
      <w:r>
        <w:rPr>
          <w:rFonts w:ascii="Arial" w:hAnsi="Arial" w:cs="Arial"/>
          <w:sz w:val="21"/>
          <w:szCs w:val="21"/>
        </w:rPr>
        <w:t>Zhang</w:t>
      </w:r>
      <w:r>
        <w:rPr>
          <w:rFonts w:ascii="Arial" w:hAnsi="Arial" w:cs="Arial"/>
          <w:sz w:val="21"/>
          <w:szCs w:val="21"/>
          <w:vertAlign w:val="superscript"/>
        </w:rPr>
        <w:t>c</w:t>
      </w:r>
      <w:proofErr w:type="spellEnd"/>
      <w:r>
        <w:rPr>
          <w:rFonts w:ascii="Arial" w:hAnsi="Arial" w:cs="Arial"/>
          <w:sz w:val="21"/>
          <w:szCs w:val="21"/>
        </w:rPr>
        <w:t xml:space="preserve">, </w:t>
      </w:r>
      <w:proofErr w:type="spellStart"/>
      <w:r>
        <w:rPr>
          <w:rFonts w:ascii="Arial" w:hAnsi="Arial" w:cs="Arial"/>
          <w:sz w:val="21"/>
          <w:szCs w:val="21"/>
        </w:rPr>
        <w:t>Junkang</w:t>
      </w:r>
      <w:proofErr w:type="spellEnd"/>
      <w:r>
        <w:rPr>
          <w:rFonts w:ascii="Arial" w:hAnsi="Arial" w:cs="Arial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sz w:val="21"/>
          <w:szCs w:val="21"/>
        </w:rPr>
        <w:t>Quan</w:t>
      </w:r>
      <w:r>
        <w:rPr>
          <w:rFonts w:ascii="Arial" w:hAnsi="Arial" w:cs="Arial"/>
          <w:sz w:val="21"/>
          <w:szCs w:val="21"/>
          <w:vertAlign w:val="superscript"/>
        </w:rPr>
        <w:t>a</w:t>
      </w:r>
      <w:proofErr w:type="spellEnd"/>
      <w:r>
        <w:rPr>
          <w:rFonts w:ascii="Arial" w:hAnsi="Arial" w:cs="Arial"/>
          <w:sz w:val="21"/>
          <w:szCs w:val="21"/>
        </w:rPr>
        <w:t xml:space="preserve">, </w:t>
      </w:r>
      <w:proofErr w:type="spellStart"/>
      <w:r>
        <w:rPr>
          <w:rFonts w:ascii="Arial" w:hAnsi="Arial" w:cs="Arial"/>
          <w:sz w:val="21"/>
          <w:szCs w:val="21"/>
          <w:u w:val="single"/>
        </w:rPr>
        <w:t>Xiangyu</w:t>
      </w:r>
      <w:proofErr w:type="spellEnd"/>
      <w:r>
        <w:rPr>
          <w:rFonts w:ascii="Arial" w:hAnsi="Arial" w:cs="Arial"/>
          <w:sz w:val="21"/>
          <w:szCs w:val="21"/>
          <w:u w:val="single"/>
        </w:rPr>
        <w:t xml:space="preserve"> Sun</w:t>
      </w:r>
      <w:r>
        <w:rPr>
          <w:rFonts w:ascii="Arial" w:hAnsi="Arial" w:cs="Arial"/>
          <w:sz w:val="21"/>
          <w:szCs w:val="21"/>
          <w:u w:val="single"/>
          <w:vertAlign w:val="superscript"/>
        </w:rPr>
        <w:t>*, a</w:t>
      </w:r>
      <w:r>
        <w:rPr>
          <w:rFonts w:ascii="Arial" w:hAnsi="Arial" w:cs="Arial"/>
          <w:sz w:val="21"/>
          <w:szCs w:val="21"/>
        </w:rPr>
        <w:t xml:space="preserve">, </w:t>
      </w:r>
      <w:proofErr w:type="spellStart"/>
      <w:r>
        <w:rPr>
          <w:rFonts w:ascii="Arial" w:hAnsi="Arial" w:cs="Arial"/>
          <w:sz w:val="21"/>
          <w:szCs w:val="21"/>
          <w:u w:val="single"/>
        </w:rPr>
        <w:t>Shuguo</w:t>
      </w:r>
      <w:proofErr w:type="spellEnd"/>
      <w:r>
        <w:rPr>
          <w:rFonts w:ascii="Arial" w:hAnsi="Arial" w:cs="Arial"/>
          <w:sz w:val="21"/>
          <w:szCs w:val="21"/>
          <w:u w:val="single"/>
        </w:rPr>
        <w:t xml:space="preserve"> Zheng</w:t>
      </w:r>
      <w:r>
        <w:rPr>
          <w:rFonts w:ascii="Arial" w:hAnsi="Arial" w:cs="Arial"/>
          <w:sz w:val="21"/>
          <w:szCs w:val="21"/>
          <w:u w:val="single"/>
          <w:vertAlign w:val="superscript"/>
        </w:rPr>
        <w:t>*, a</w:t>
      </w:r>
    </w:p>
    <w:p w14:paraId="4956E24C" w14:textId="77777777" w:rsidR="005D1B72" w:rsidRPr="005D1B72" w:rsidRDefault="005D1B72" w:rsidP="00733617">
      <w:pPr>
        <w:spacing w:beforeLines="50" w:before="211"/>
        <w:rPr>
          <w:rFonts w:ascii="Arial" w:hAnsi="Arial" w:cs="Arial"/>
          <w:sz w:val="21"/>
          <w:szCs w:val="21"/>
        </w:rPr>
      </w:pPr>
    </w:p>
    <w:p w14:paraId="65764C2D" w14:textId="3EF90D95" w:rsidR="00D626BC" w:rsidRPr="00B734D0" w:rsidRDefault="004D23E9" w:rsidP="00B256EC">
      <w:pPr>
        <w:spacing w:beforeLines="50" w:before="211" w:line="360" w:lineRule="auto"/>
        <w:rPr>
          <w:rFonts w:ascii="Arial" w:hAnsi="Arial" w:cs="Times New Roman"/>
          <w:b/>
          <w:bCs/>
          <w:sz w:val="21"/>
          <w:szCs w:val="21"/>
        </w:rPr>
      </w:pPr>
      <w:r w:rsidRPr="005D1B72">
        <w:rPr>
          <w:rFonts w:ascii="Arial" w:hAnsi="Arial" w:cs="Times New Roman"/>
          <w:b/>
          <w:bCs/>
          <w:sz w:val="21"/>
          <w:szCs w:val="21"/>
        </w:rPr>
        <w:t xml:space="preserve">Table </w:t>
      </w:r>
      <w:r w:rsidR="006E3E15" w:rsidRPr="005D1B72">
        <w:rPr>
          <w:rFonts w:ascii="Arial" w:hAnsi="Arial" w:cs="Times New Roman" w:hint="eastAsia"/>
          <w:b/>
          <w:bCs/>
          <w:sz w:val="21"/>
          <w:szCs w:val="21"/>
        </w:rPr>
        <w:t>S</w:t>
      </w:r>
      <w:r w:rsidRPr="005D1B72">
        <w:rPr>
          <w:rFonts w:ascii="Arial" w:hAnsi="Arial" w:cs="Times New Roman"/>
          <w:b/>
          <w:bCs/>
          <w:sz w:val="21"/>
          <w:szCs w:val="21"/>
        </w:rPr>
        <w:t xml:space="preserve">1. </w:t>
      </w:r>
      <w:r w:rsidR="00BE1DEF" w:rsidRPr="005D1B72">
        <w:rPr>
          <w:rFonts w:ascii="Arial" w:hAnsi="Arial" w:cs="Times New Roman"/>
          <w:b/>
          <w:bCs/>
          <w:sz w:val="21"/>
          <w:szCs w:val="21"/>
        </w:rPr>
        <w:t>I</w:t>
      </w:r>
      <w:r w:rsidRPr="005D1B72">
        <w:rPr>
          <w:rFonts w:ascii="Arial" w:hAnsi="Arial" w:cs="Times New Roman"/>
          <w:b/>
          <w:bCs/>
          <w:sz w:val="21"/>
          <w:szCs w:val="21"/>
        </w:rPr>
        <w:t>nformation</w:t>
      </w:r>
      <w:r w:rsidR="00BE1DEF" w:rsidRPr="00B734D0">
        <w:rPr>
          <w:rFonts w:ascii="Arial" w:hAnsi="Arial" w:cs="Times New Roman"/>
          <w:b/>
          <w:bCs/>
          <w:sz w:val="21"/>
          <w:szCs w:val="21"/>
        </w:rPr>
        <w:t xml:space="preserve"> of </w:t>
      </w:r>
      <w:r w:rsidR="00EC1AB3">
        <w:rPr>
          <w:rFonts w:ascii="Arial" w:hAnsi="Arial" w:cs="Times New Roman"/>
          <w:b/>
          <w:bCs/>
          <w:sz w:val="21"/>
          <w:szCs w:val="21"/>
        </w:rPr>
        <w:t>participants and sample</w:t>
      </w:r>
      <w:r w:rsidR="00BE1DEF" w:rsidRPr="00B734D0">
        <w:rPr>
          <w:rFonts w:ascii="Arial" w:hAnsi="Arial" w:cs="Times New Roman"/>
          <w:b/>
          <w:bCs/>
          <w:sz w:val="21"/>
          <w:szCs w:val="21"/>
        </w:rPr>
        <w:t>s</w:t>
      </w:r>
    </w:p>
    <w:tbl>
      <w:tblPr>
        <w:tblW w:w="6961" w:type="dxa"/>
        <w:tblInd w:w="93" w:type="dxa"/>
        <w:tblLook w:val="04A0" w:firstRow="1" w:lastRow="0" w:firstColumn="1" w:lastColumn="0" w:noHBand="0" w:noVBand="1"/>
      </w:tblPr>
      <w:tblGrid>
        <w:gridCol w:w="1716"/>
        <w:gridCol w:w="1560"/>
        <w:gridCol w:w="1559"/>
        <w:gridCol w:w="2126"/>
      </w:tblGrid>
      <w:tr w:rsidR="00EC1AB3" w:rsidRPr="00B734D0" w14:paraId="0240A4C7" w14:textId="77777777" w:rsidTr="009879BB">
        <w:trPr>
          <w:trHeight w:val="32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54726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b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b/>
                <w:color w:val="000000"/>
                <w:kern w:val="0"/>
                <w:sz w:val="21"/>
                <w:szCs w:val="21"/>
              </w:rPr>
              <w:t>Sample 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72665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b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b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9CE7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b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b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8123E" w14:textId="69F2F2B0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等线" w:hAnsi="Arial" w:cs="Times New Roman"/>
                <w:b/>
                <w:color w:val="000000"/>
                <w:kern w:val="0"/>
                <w:sz w:val="21"/>
                <w:szCs w:val="21"/>
              </w:rPr>
              <w:t>Subg</w:t>
            </w:r>
            <w:r w:rsidRPr="00B734D0">
              <w:rPr>
                <w:rFonts w:ascii="Arial" w:eastAsia="等线" w:hAnsi="Arial" w:cs="Times New Roman"/>
                <w:b/>
                <w:color w:val="000000"/>
                <w:kern w:val="0"/>
                <w:sz w:val="21"/>
                <w:szCs w:val="21"/>
              </w:rPr>
              <w:t>roup</w:t>
            </w:r>
          </w:p>
        </w:tc>
      </w:tr>
      <w:tr w:rsidR="00EC1AB3" w:rsidRPr="00B734D0" w14:paraId="4BA56CF4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0804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M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2AE5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4874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C44D" w14:textId="3730A34C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1 (4~6y)</w:t>
            </w:r>
          </w:p>
        </w:tc>
      </w:tr>
      <w:tr w:rsidR="00EC1AB3" w:rsidRPr="00B734D0" w14:paraId="370A8336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A236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M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B5BA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7EAE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C215" w14:textId="31BE788F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1 (4~6y)</w:t>
            </w:r>
          </w:p>
        </w:tc>
      </w:tr>
      <w:tr w:rsidR="00EC1AB3" w:rsidRPr="00B734D0" w14:paraId="4A6C100C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7174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M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9E1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154F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82F0" w14:textId="32CAB69A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1 (4~6y)</w:t>
            </w:r>
          </w:p>
        </w:tc>
      </w:tr>
      <w:tr w:rsidR="00EC1AB3" w:rsidRPr="00B734D0" w14:paraId="3E6CD605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748D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F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170B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E852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D15E" w14:textId="399738D0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1 (4~6y)</w:t>
            </w:r>
          </w:p>
        </w:tc>
      </w:tr>
      <w:tr w:rsidR="00EC1AB3" w:rsidRPr="00B734D0" w14:paraId="5B2FC87A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539B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F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60AF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11AF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E8CD" w14:textId="776C8832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1 (4~6y)</w:t>
            </w:r>
          </w:p>
        </w:tc>
      </w:tr>
      <w:tr w:rsidR="00EC1AB3" w:rsidRPr="00B734D0" w14:paraId="3325B54C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DF83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F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93B6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6EE8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9D55" w14:textId="1728B748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1 (4~6y)</w:t>
            </w:r>
          </w:p>
        </w:tc>
      </w:tr>
      <w:tr w:rsidR="00EC1AB3" w:rsidRPr="00B734D0" w14:paraId="4E354DB3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0245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M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ECDB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5497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3768" w14:textId="240A2CBE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 (18~30y)</w:t>
            </w:r>
          </w:p>
        </w:tc>
      </w:tr>
      <w:tr w:rsidR="00EC1AB3" w:rsidRPr="00B734D0" w14:paraId="3C4EF619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995A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M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FCEC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9A83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F65C" w14:textId="25ABB450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 (18~30y)</w:t>
            </w:r>
          </w:p>
        </w:tc>
      </w:tr>
      <w:tr w:rsidR="00EC1AB3" w:rsidRPr="00B734D0" w14:paraId="29518084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EC48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M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5FC6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EBB1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631F" w14:textId="44B1A573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 (18~30y)</w:t>
            </w:r>
          </w:p>
        </w:tc>
      </w:tr>
      <w:tr w:rsidR="00EC1AB3" w:rsidRPr="00B734D0" w14:paraId="5D4F8C11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34B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F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B7D4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3A12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65CF" w14:textId="1641A1FF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 (18~30y)</w:t>
            </w:r>
          </w:p>
        </w:tc>
      </w:tr>
      <w:tr w:rsidR="00EC1AB3" w:rsidRPr="00B734D0" w14:paraId="1228AD51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5F29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F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92D2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3D7C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1281" w14:textId="4C654059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 (18~30y)</w:t>
            </w:r>
          </w:p>
        </w:tc>
      </w:tr>
      <w:tr w:rsidR="00EC1AB3" w:rsidRPr="00B734D0" w14:paraId="5AC9068F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B6B8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F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96D3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D84C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7554" w14:textId="063F121B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 (18~30y)</w:t>
            </w:r>
          </w:p>
        </w:tc>
      </w:tr>
      <w:tr w:rsidR="00EC1AB3" w:rsidRPr="00B734D0" w14:paraId="45C9B596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7D21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M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4B62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B3C2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30ED" w14:textId="2FCF2266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3 (50~60y)</w:t>
            </w:r>
          </w:p>
        </w:tc>
      </w:tr>
      <w:tr w:rsidR="00EC1AB3" w:rsidRPr="00B734D0" w14:paraId="5E799C60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0BE3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M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FFD8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EF64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CB79" w14:textId="5CED832C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3 (50~60y)</w:t>
            </w:r>
          </w:p>
        </w:tc>
      </w:tr>
      <w:tr w:rsidR="00EC1AB3" w:rsidRPr="00B734D0" w14:paraId="39DB97A9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EA49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M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E36F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0F57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01BE" w14:textId="4F0AFBAA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3 (50~60y)</w:t>
            </w:r>
          </w:p>
        </w:tc>
      </w:tr>
      <w:tr w:rsidR="00EC1AB3" w:rsidRPr="00B734D0" w14:paraId="7FCD52EF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0CBB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F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2FB5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216C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A5D3" w14:textId="4CDC40FE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3 (50~60y)</w:t>
            </w:r>
          </w:p>
        </w:tc>
      </w:tr>
      <w:tr w:rsidR="00EC1AB3" w:rsidRPr="00B734D0" w14:paraId="50BA9AEF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9F60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F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E5CA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4DE7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4451" w14:textId="618FBE50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3 (50~60y)</w:t>
            </w:r>
          </w:p>
        </w:tc>
      </w:tr>
      <w:tr w:rsidR="00EC1AB3" w:rsidRPr="00B734D0" w14:paraId="4041E9DC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B5EB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_F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ABD9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7581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1ED7" w14:textId="7980538E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3 (50~60y)</w:t>
            </w:r>
          </w:p>
        </w:tc>
      </w:tr>
      <w:tr w:rsidR="00EC1AB3" w:rsidRPr="00B734D0" w14:paraId="5135C1D7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68E6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M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2070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3D34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15A3" w14:textId="6A4D3305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1 (4~6y)</w:t>
            </w:r>
          </w:p>
        </w:tc>
      </w:tr>
      <w:tr w:rsidR="00EC1AB3" w:rsidRPr="00B734D0" w14:paraId="6A9142D6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34B8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M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21A1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EC76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C7AF" w14:textId="6FEEB0DF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1 (4~6y)</w:t>
            </w:r>
          </w:p>
        </w:tc>
      </w:tr>
      <w:tr w:rsidR="00EC1AB3" w:rsidRPr="00B734D0" w14:paraId="47F927C2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09C5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M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856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990E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0791" w14:textId="25FE2996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1 (4~6y)</w:t>
            </w:r>
          </w:p>
        </w:tc>
      </w:tr>
      <w:tr w:rsidR="00EC1AB3" w:rsidRPr="00B734D0" w14:paraId="0F43CD00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E66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F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3F7D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6F7B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D1FD" w14:textId="04E532BA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1 (4~6y)</w:t>
            </w:r>
          </w:p>
        </w:tc>
      </w:tr>
      <w:tr w:rsidR="00EC1AB3" w:rsidRPr="00B734D0" w14:paraId="3E5A453A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36AB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lastRenderedPageBreak/>
              <w:t>P_F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0467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CBCC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1E7C" w14:textId="70ECD75B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1 (4~6y)</w:t>
            </w:r>
          </w:p>
        </w:tc>
      </w:tr>
      <w:tr w:rsidR="00EC1AB3" w:rsidRPr="00B734D0" w14:paraId="299BE222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952B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F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56F5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C1A9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9FB6" w14:textId="795226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1 (4~6y)</w:t>
            </w:r>
          </w:p>
        </w:tc>
      </w:tr>
      <w:tr w:rsidR="00EC1AB3" w:rsidRPr="00B734D0" w14:paraId="2E1E6A5D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0419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M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1370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A027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FDB9" w14:textId="06A2CDE9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 (18~30y)</w:t>
            </w:r>
          </w:p>
        </w:tc>
      </w:tr>
      <w:tr w:rsidR="00EC1AB3" w:rsidRPr="00B734D0" w14:paraId="7CB1C0F6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488D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M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301A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17FB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EE32" w14:textId="4E93ECF0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 (18~30y)</w:t>
            </w:r>
          </w:p>
        </w:tc>
      </w:tr>
      <w:tr w:rsidR="00EC1AB3" w:rsidRPr="00B734D0" w14:paraId="7AFB5B77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A48A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M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0FAF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8657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EE35" w14:textId="37F362E9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 (18~30y)</w:t>
            </w:r>
          </w:p>
        </w:tc>
      </w:tr>
      <w:tr w:rsidR="00EC1AB3" w:rsidRPr="00B734D0" w14:paraId="5047343C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D9F2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F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DA2E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D234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FEDD" w14:textId="1BB9B0CD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 (18~30y)</w:t>
            </w:r>
          </w:p>
        </w:tc>
      </w:tr>
      <w:tr w:rsidR="00EC1AB3" w:rsidRPr="00B734D0" w14:paraId="352F04FC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B45E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F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5A6F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1777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78FC" w14:textId="0219BFBD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 (18~30y)</w:t>
            </w:r>
          </w:p>
        </w:tc>
      </w:tr>
      <w:tr w:rsidR="00EC1AB3" w:rsidRPr="00B734D0" w14:paraId="1F6E9F11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FC2E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F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593C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3B8D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FFD6" w14:textId="1B532A8F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2 (18~30y)</w:t>
            </w:r>
          </w:p>
        </w:tc>
      </w:tr>
      <w:tr w:rsidR="00EC1AB3" w:rsidRPr="00B734D0" w14:paraId="75B50A16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1F6C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M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0AE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C32A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8B84" w14:textId="196701BF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3 (50~60y)</w:t>
            </w:r>
          </w:p>
        </w:tc>
      </w:tr>
      <w:tr w:rsidR="00EC1AB3" w:rsidRPr="00B734D0" w14:paraId="78722376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E49B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M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E200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1615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C3B6" w14:textId="41A5C526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3 (50~60y)</w:t>
            </w:r>
          </w:p>
        </w:tc>
      </w:tr>
      <w:tr w:rsidR="00EC1AB3" w:rsidRPr="00B734D0" w14:paraId="76112C57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59EE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M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E73C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D897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E7D2" w14:textId="17F1F093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3 (50~60y)</w:t>
            </w:r>
          </w:p>
        </w:tc>
      </w:tr>
      <w:tr w:rsidR="00EC1AB3" w:rsidRPr="00B734D0" w14:paraId="1E6B5C9C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09A2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F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416E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C791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DDEA" w14:textId="386234D1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3 (50~60y)</w:t>
            </w:r>
          </w:p>
        </w:tc>
      </w:tr>
      <w:tr w:rsidR="00EC1AB3" w:rsidRPr="00B734D0" w14:paraId="6EA6FF71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973A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F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5BA6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F0A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555E" w14:textId="1835217E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3 (50~60y)</w:t>
            </w:r>
          </w:p>
        </w:tc>
      </w:tr>
      <w:tr w:rsidR="00EC1AB3" w:rsidRPr="00B734D0" w14:paraId="18A47AFF" w14:textId="77777777" w:rsidTr="009879BB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27B7A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_F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C0AD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8004" w14:textId="77777777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6CCA" w14:textId="54782F38" w:rsidR="00EC1AB3" w:rsidRPr="00B734D0" w:rsidRDefault="00EC1AB3" w:rsidP="00EC1AB3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等线" w:hAnsi="Arial" w:cs="Times New Roman"/>
                <w:color w:val="000000"/>
                <w:kern w:val="0"/>
                <w:sz w:val="21"/>
                <w:szCs w:val="21"/>
              </w:rPr>
              <w:t>3 (50~60y)</w:t>
            </w:r>
          </w:p>
        </w:tc>
      </w:tr>
    </w:tbl>
    <w:p w14:paraId="33DEBF08" w14:textId="77777777" w:rsidR="004727FD" w:rsidRDefault="004727FD" w:rsidP="004727FD">
      <w:pPr>
        <w:spacing w:line="360" w:lineRule="auto"/>
        <w:rPr>
          <w:rFonts w:ascii="Arial" w:hAnsi="Arial" w:cs="Arial"/>
          <w:b/>
          <w:bCs/>
          <w:sz w:val="21"/>
          <w:szCs w:val="21"/>
        </w:rPr>
      </w:pPr>
    </w:p>
    <w:p w14:paraId="1820C61D" w14:textId="1ABD937D" w:rsidR="004727FD" w:rsidRPr="005D1B72" w:rsidRDefault="004727FD" w:rsidP="004727FD">
      <w:pPr>
        <w:spacing w:line="360" w:lineRule="auto"/>
        <w:rPr>
          <w:rFonts w:ascii="Arial" w:hAnsi="Arial" w:cs="Arial"/>
          <w:b/>
          <w:bCs/>
          <w:sz w:val="21"/>
          <w:szCs w:val="21"/>
        </w:rPr>
      </w:pPr>
      <w:r w:rsidRPr="005D1B72">
        <w:rPr>
          <w:rFonts w:ascii="Arial" w:hAnsi="Arial" w:cs="Arial" w:hint="eastAsia"/>
          <w:b/>
          <w:bCs/>
          <w:sz w:val="21"/>
          <w:szCs w:val="21"/>
        </w:rPr>
        <w:t>Tabl</w:t>
      </w:r>
      <w:r w:rsidR="005D1B72">
        <w:rPr>
          <w:rFonts w:ascii="Arial" w:hAnsi="Arial" w:cs="Arial" w:hint="eastAsia"/>
          <w:b/>
          <w:bCs/>
          <w:sz w:val="21"/>
          <w:szCs w:val="21"/>
        </w:rPr>
        <w:t>e</w:t>
      </w:r>
      <w:r w:rsidRPr="005D1B72">
        <w:rPr>
          <w:rFonts w:ascii="Arial" w:hAnsi="Arial" w:cs="Arial"/>
          <w:b/>
          <w:bCs/>
          <w:sz w:val="21"/>
          <w:szCs w:val="21"/>
        </w:rPr>
        <w:t xml:space="preserve"> </w:t>
      </w:r>
      <w:r w:rsidRPr="005D1B72">
        <w:rPr>
          <w:rFonts w:ascii="Arial" w:hAnsi="Arial" w:cs="Arial" w:hint="eastAsia"/>
          <w:b/>
          <w:bCs/>
          <w:sz w:val="21"/>
          <w:szCs w:val="21"/>
        </w:rPr>
        <w:t>S</w:t>
      </w:r>
      <w:r w:rsidRPr="005D1B72">
        <w:rPr>
          <w:rFonts w:ascii="Arial" w:hAnsi="Arial" w:cs="Arial"/>
          <w:b/>
          <w:bCs/>
          <w:sz w:val="21"/>
          <w:szCs w:val="21"/>
        </w:rPr>
        <w:t>2</w:t>
      </w:r>
      <w:r w:rsidRPr="005D1B72">
        <w:rPr>
          <w:rFonts w:ascii="Arial" w:hAnsi="Arial" w:cs="Arial" w:hint="eastAsia"/>
          <w:b/>
          <w:bCs/>
          <w:sz w:val="21"/>
          <w:szCs w:val="21"/>
        </w:rPr>
        <w:t>.</w:t>
      </w:r>
      <w:r w:rsidRPr="005D1B72">
        <w:rPr>
          <w:rFonts w:ascii="Arial" w:hAnsi="Arial" w:cs="Arial"/>
          <w:b/>
          <w:bCs/>
          <w:sz w:val="21"/>
          <w:szCs w:val="21"/>
        </w:rPr>
        <w:t xml:space="preserve"> Total number of reads per sample</w:t>
      </w:r>
    </w:p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4727FD" w:rsidRPr="005D1B72" w14:paraId="5BC975A8" w14:textId="77777777" w:rsidTr="00171846">
        <w:trPr>
          <w:trHeight w:val="360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5CFA03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sample ID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F016C3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raw read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A6103A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after QC</w:t>
            </w:r>
          </w:p>
        </w:tc>
      </w:tr>
      <w:tr w:rsidR="004727FD" w:rsidRPr="005D1B72" w14:paraId="7B379CA6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3A025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M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39DC8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6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8E289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3451</w:t>
            </w:r>
          </w:p>
        </w:tc>
      </w:tr>
      <w:tr w:rsidR="004727FD" w:rsidRPr="005D1B72" w14:paraId="463568AD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18850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M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73037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7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18EEF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4470</w:t>
            </w:r>
          </w:p>
        </w:tc>
      </w:tr>
      <w:tr w:rsidR="004727FD" w:rsidRPr="005D1B72" w14:paraId="0FE00EBD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D8673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M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B95D5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2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00516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0363</w:t>
            </w:r>
          </w:p>
        </w:tc>
      </w:tr>
      <w:tr w:rsidR="004727FD" w:rsidRPr="005D1B72" w14:paraId="3208E44E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211CC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F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18E3B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3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A6672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0098</w:t>
            </w:r>
          </w:p>
        </w:tc>
      </w:tr>
      <w:tr w:rsidR="004727FD" w:rsidRPr="005D1B72" w14:paraId="58F811E3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B435A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F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3A452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0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3A259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27883</w:t>
            </w:r>
          </w:p>
        </w:tc>
      </w:tr>
      <w:tr w:rsidR="004727FD" w:rsidRPr="005D1B72" w14:paraId="3522F7A1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31E56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F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FA029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9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01359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6309</w:t>
            </w:r>
          </w:p>
        </w:tc>
      </w:tr>
      <w:tr w:rsidR="004727FD" w:rsidRPr="005D1B72" w14:paraId="554ABF46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29B1B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M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51674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41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B2A19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8815</w:t>
            </w:r>
          </w:p>
        </w:tc>
      </w:tr>
      <w:tr w:rsidR="004727FD" w:rsidRPr="005D1B72" w14:paraId="462F8E36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8B121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M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00A85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0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04764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28110</w:t>
            </w:r>
          </w:p>
        </w:tc>
      </w:tr>
      <w:tr w:rsidR="004727FD" w:rsidRPr="005D1B72" w14:paraId="4CFA5772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F8104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M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5304C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4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AB625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0647</w:t>
            </w:r>
          </w:p>
        </w:tc>
      </w:tr>
      <w:tr w:rsidR="004727FD" w:rsidRPr="005D1B72" w14:paraId="29904A0D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99E7D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F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1E560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3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93DB0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0697</w:t>
            </w:r>
          </w:p>
        </w:tc>
      </w:tr>
      <w:tr w:rsidR="004727FD" w:rsidRPr="005D1B72" w14:paraId="7FFD648A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5A8A5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F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38633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5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03E92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3098</w:t>
            </w:r>
          </w:p>
        </w:tc>
      </w:tr>
      <w:tr w:rsidR="004727FD" w:rsidRPr="005D1B72" w14:paraId="6C73FB1F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70BED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F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15E70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7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0B246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3078</w:t>
            </w:r>
          </w:p>
        </w:tc>
      </w:tr>
      <w:tr w:rsidR="004727FD" w:rsidRPr="005D1B72" w14:paraId="7B271EC5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5D058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M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69205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44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C7952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40860</w:t>
            </w:r>
          </w:p>
        </w:tc>
      </w:tr>
      <w:tr w:rsidR="004727FD" w:rsidRPr="005D1B72" w14:paraId="024D2D67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45F8F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M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2AB52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2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32F5F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29862</w:t>
            </w:r>
          </w:p>
        </w:tc>
      </w:tr>
      <w:tr w:rsidR="004727FD" w:rsidRPr="005D1B72" w14:paraId="3E962D79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36C62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lastRenderedPageBreak/>
              <w:t>C_M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1CCA2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7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45C50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4397</w:t>
            </w:r>
          </w:p>
        </w:tc>
      </w:tr>
      <w:tr w:rsidR="004727FD" w:rsidRPr="005D1B72" w14:paraId="3E9B42C1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B4E94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F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25284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5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4681F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1888</w:t>
            </w:r>
          </w:p>
        </w:tc>
      </w:tr>
      <w:tr w:rsidR="004727FD" w:rsidRPr="005D1B72" w14:paraId="16840587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CC99E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F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F94A1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5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5C358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2824</w:t>
            </w:r>
          </w:p>
        </w:tc>
      </w:tr>
      <w:tr w:rsidR="004727FD" w:rsidRPr="005D1B72" w14:paraId="2DFAABB5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4B793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C_F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370B3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9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744E5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6404</w:t>
            </w:r>
          </w:p>
        </w:tc>
      </w:tr>
      <w:tr w:rsidR="004727FD" w:rsidRPr="005D1B72" w14:paraId="02805479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A002C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M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53B0E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5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73BDD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3197</w:t>
            </w:r>
          </w:p>
        </w:tc>
      </w:tr>
      <w:tr w:rsidR="004727FD" w:rsidRPr="005D1B72" w14:paraId="59A75D3D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54881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M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B2639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1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653BC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29281</w:t>
            </w:r>
          </w:p>
        </w:tc>
      </w:tr>
      <w:tr w:rsidR="004727FD" w:rsidRPr="005D1B72" w14:paraId="3581A85F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0D670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M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F4209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2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5015A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0187</w:t>
            </w:r>
          </w:p>
        </w:tc>
      </w:tr>
      <w:tr w:rsidR="004727FD" w:rsidRPr="005D1B72" w14:paraId="3076A691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513B6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F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206BC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5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91711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2653</w:t>
            </w:r>
          </w:p>
        </w:tc>
      </w:tr>
      <w:tr w:rsidR="004727FD" w:rsidRPr="005D1B72" w14:paraId="57A785B5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0D5C7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F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6099D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42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B891A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9202</w:t>
            </w:r>
          </w:p>
        </w:tc>
      </w:tr>
      <w:tr w:rsidR="004727FD" w:rsidRPr="005D1B72" w14:paraId="19E0A94F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153BC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F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62B1D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6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0CCE1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4192</w:t>
            </w:r>
          </w:p>
        </w:tc>
      </w:tr>
      <w:tr w:rsidR="004727FD" w:rsidRPr="005D1B72" w14:paraId="09489C7F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BFFCF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M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1864F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4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A63EF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2306</w:t>
            </w:r>
          </w:p>
        </w:tc>
      </w:tr>
      <w:tr w:rsidR="004727FD" w:rsidRPr="005D1B72" w14:paraId="1E91A41A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8715A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M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172E4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2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195EF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0611</w:t>
            </w:r>
          </w:p>
        </w:tc>
      </w:tr>
      <w:tr w:rsidR="004727FD" w:rsidRPr="005D1B72" w14:paraId="4CD0C7A8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14EB6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M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59114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1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B9ADC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29451</w:t>
            </w:r>
          </w:p>
        </w:tc>
      </w:tr>
      <w:tr w:rsidR="004727FD" w:rsidRPr="005D1B72" w14:paraId="50136096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85ACA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F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FBA4C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5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AB0F5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2563</w:t>
            </w:r>
          </w:p>
        </w:tc>
      </w:tr>
      <w:tr w:rsidR="004727FD" w:rsidRPr="005D1B72" w14:paraId="437A05BF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D37D2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F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31C81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0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93098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28428</w:t>
            </w:r>
          </w:p>
        </w:tc>
      </w:tr>
      <w:tr w:rsidR="004727FD" w:rsidRPr="005D1B72" w14:paraId="70DE6A79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B48A7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F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F0775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40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DF6B6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7329</w:t>
            </w:r>
          </w:p>
        </w:tc>
      </w:tr>
      <w:tr w:rsidR="004727FD" w:rsidRPr="005D1B72" w14:paraId="1CF8CEB6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7934E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M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AC7D0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3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06468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1402</w:t>
            </w:r>
          </w:p>
        </w:tc>
      </w:tr>
      <w:tr w:rsidR="004727FD" w:rsidRPr="005D1B72" w14:paraId="5E7D7F1E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EE94C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M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8BF89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8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8A3B7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5247</w:t>
            </w:r>
          </w:p>
        </w:tc>
      </w:tr>
      <w:tr w:rsidR="004727FD" w:rsidRPr="005D1B72" w14:paraId="6487CD7F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2815C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M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969A3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3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64312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0999</w:t>
            </w:r>
          </w:p>
        </w:tc>
      </w:tr>
      <w:tr w:rsidR="004727FD" w:rsidRPr="005D1B72" w14:paraId="04EB5025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377AC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F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2E8F6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4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FF94A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31828</w:t>
            </w:r>
          </w:p>
        </w:tc>
      </w:tr>
      <w:tr w:rsidR="004727FD" w:rsidRPr="005D1B72" w14:paraId="511D7F76" w14:textId="77777777" w:rsidTr="001718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E6120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F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0DF9D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29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F85D2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26990</w:t>
            </w:r>
          </w:p>
        </w:tc>
      </w:tr>
      <w:tr w:rsidR="004727FD" w:rsidRPr="005D1B72" w14:paraId="7FBB2FDD" w14:textId="77777777" w:rsidTr="0017184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AFB837" w14:textId="77777777" w:rsidR="004727FD" w:rsidRPr="005D1B72" w:rsidRDefault="004727FD" w:rsidP="00171846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_F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3B1AD4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25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8112CD" w14:textId="77777777" w:rsidR="004727FD" w:rsidRPr="005D1B72" w:rsidRDefault="004727FD" w:rsidP="00171846">
            <w:pPr>
              <w:widowControl/>
              <w:jc w:val="righ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23721</w:t>
            </w:r>
          </w:p>
        </w:tc>
      </w:tr>
    </w:tbl>
    <w:p w14:paraId="1DC4677F" w14:textId="12BC9936" w:rsidR="005B7CBF" w:rsidRPr="005D1B72" w:rsidRDefault="00320DAB" w:rsidP="00DF1067">
      <w:pPr>
        <w:spacing w:beforeLines="100" w:before="423"/>
        <w:rPr>
          <w:rFonts w:ascii="Arial" w:hAnsi="Arial" w:cs="Arial"/>
          <w:b/>
          <w:bCs/>
          <w:sz w:val="21"/>
          <w:szCs w:val="21"/>
        </w:rPr>
      </w:pPr>
      <w:r w:rsidRPr="005D1B72">
        <w:rPr>
          <w:rFonts w:ascii="Arial" w:hAnsi="Arial" w:cs="Arial" w:hint="eastAsia"/>
          <w:b/>
          <w:bCs/>
          <w:sz w:val="21"/>
          <w:szCs w:val="21"/>
        </w:rPr>
        <w:t>Table</w:t>
      </w:r>
      <w:r w:rsidRPr="005D1B72">
        <w:rPr>
          <w:rFonts w:ascii="Arial" w:hAnsi="Arial" w:cs="Arial"/>
          <w:b/>
          <w:bCs/>
          <w:sz w:val="21"/>
          <w:szCs w:val="21"/>
        </w:rPr>
        <w:t xml:space="preserve"> </w:t>
      </w:r>
      <w:r w:rsidRPr="005D1B72">
        <w:rPr>
          <w:rFonts w:ascii="Arial" w:hAnsi="Arial" w:cs="Arial" w:hint="eastAsia"/>
          <w:b/>
          <w:bCs/>
          <w:sz w:val="21"/>
          <w:szCs w:val="21"/>
        </w:rPr>
        <w:t>S</w:t>
      </w:r>
      <w:r w:rsidR="004727FD" w:rsidRPr="005D1B72">
        <w:rPr>
          <w:rFonts w:ascii="Arial" w:hAnsi="Arial" w:cs="Arial"/>
          <w:b/>
          <w:bCs/>
          <w:sz w:val="21"/>
          <w:szCs w:val="21"/>
        </w:rPr>
        <w:t>3</w:t>
      </w:r>
      <w:r w:rsidRPr="005D1B72">
        <w:rPr>
          <w:rFonts w:ascii="Arial" w:hAnsi="Arial" w:cs="Arial"/>
          <w:b/>
          <w:bCs/>
          <w:sz w:val="21"/>
          <w:szCs w:val="21"/>
        </w:rPr>
        <w:t xml:space="preserve">. </w:t>
      </w:r>
      <w:r w:rsidR="00B40E9E" w:rsidRPr="005D1B72">
        <w:rPr>
          <w:rFonts w:ascii="Arial" w:hAnsi="Arial" w:cs="Arial"/>
          <w:b/>
          <w:bCs/>
          <w:sz w:val="21"/>
          <w:szCs w:val="21"/>
        </w:rPr>
        <w:t>Comparison</w:t>
      </w:r>
      <w:r w:rsidR="00740649" w:rsidRPr="005D1B72">
        <w:rPr>
          <w:rFonts w:ascii="Arial" w:hAnsi="Arial" w:cs="Arial"/>
          <w:b/>
          <w:bCs/>
          <w:sz w:val="21"/>
          <w:szCs w:val="21"/>
        </w:rPr>
        <w:t xml:space="preserve"> </w:t>
      </w:r>
      <w:r w:rsidR="005D7CD8" w:rsidRPr="005D1B72">
        <w:rPr>
          <w:rFonts w:ascii="Arial" w:hAnsi="Arial" w:cs="Arial"/>
          <w:b/>
          <w:bCs/>
          <w:sz w:val="21"/>
          <w:szCs w:val="21"/>
        </w:rPr>
        <w:t>among the three age groups</w:t>
      </w:r>
      <w:r w:rsidR="00B40E9E" w:rsidRPr="005D1B72">
        <w:rPr>
          <w:rFonts w:ascii="Arial" w:hAnsi="Arial" w:cs="Arial"/>
          <w:b/>
          <w:bCs/>
          <w:sz w:val="21"/>
          <w:szCs w:val="21"/>
        </w:rPr>
        <w:t xml:space="preserve"> by OTUs present in Group C and absent in Group P</w:t>
      </w:r>
    </w:p>
    <w:p w14:paraId="2D025B61" w14:textId="3355498F" w:rsidR="00320DAB" w:rsidRPr="005D1B72" w:rsidRDefault="00C4335D" w:rsidP="00C4335D">
      <w:pPr>
        <w:spacing w:line="360" w:lineRule="auto"/>
        <w:rPr>
          <w:rFonts w:ascii="Arial" w:hAnsi="Arial" w:cs="Arial"/>
          <w:sz w:val="21"/>
          <w:szCs w:val="21"/>
        </w:rPr>
      </w:pPr>
      <w:r w:rsidRPr="005D1B72">
        <w:rPr>
          <w:rFonts w:ascii="Arial" w:hAnsi="Arial" w:cs="Arial"/>
          <w:sz w:val="21"/>
          <w:szCs w:val="21"/>
        </w:rPr>
        <w:t xml:space="preserve">(A) </w:t>
      </w:r>
      <w:r w:rsidR="00110CA9" w:rsidRPr="005D1B72">
        <w:rPr>
          <w:rFonts w:ascii="Arial" w:hAnsi="Arial" w:cs="Arial"/>
          <w:sz w:val="21"/>
          <w:szCs w:val="21"/>
        </w:rPr>
        <w:t>Summary of s</w:t>
      </w:r>
      <w:r w:rsidR="00B40E9E" w:rsidRPr="005D1B72">
        <w:rPr>
          <w:rFonts w:ascii="Arial" w:hAnsi="Arial" w:cs="Arial"/>
          <w:sz w:val="21"/>
          <w:szCs w:val="21"/>
        </w:rPr>
        <w:t xml:space="preserve">pecific </w:t>
      </w:r>
      <w:r w:rsidR="00320DAB" w:rsidRPr="005D1B72">
        <w:rPr>
          <w:rFonts w:ascii="Arial" w:hAnsi="Arial" w:cs="Arial"/>
          <w:sz w:val="21"/>
          <w:szCs w:val="21"/>
        </w:rPr>
        <w:t xml:space="preserve">OTUs </w:t>
      </w:r>
      <w:r w:rsidR="00B40E9E" w:rsidRPr="005D1B72">
        <w:rPr>
          <w:rFonts w:ascii="Arial" w:hAnsi="Arial" w:cs="Arial"/>
          <w:sz w:val="21"/>
          <w:szCs w:val="21"/>
        </w:rPr>
        <w:t>in for</w:t>
      </w:r>
      <w:r w:rsidR="00740649" w:rsidRPr="005D1B72">
        <w:rPr>
          <w:rFonts w:ascii="Arial" w:hAnsi="Arial" w:cs="Arial"/>
          <w:sz w:val="21"/>
          <w:szCs w:val="21"/>
        </w:rPr>
        <w:t xml:space="preserve"> each age group</w:t>
      </w:r>
    </w:p>
    <w:tbl>
      <w:tblPr>
        <w:tblW w:w="7301" w:type="dxa"/>
        <w:tblInd w:w="108" w:type="dxa"/>
        <w:tblLook w:val="04A0" w:firstRow="1" w:lastRow="0" w:firstColumn="1" w:lastColumn="0" w:noHBand="0" w:noVBand="1"/>
      </w:tblPr>
      <w:tblGrid>
        <w:gridCol w:w="1701"/>
        <w:gridCol w:w="4300"/>
        <w:gridCol w:w="1300"/>
      </w:tblGrid>
      <w:tr w:rsidR="00320DAB" w:rsidRPr="005D1B72" w14:paraId="3C900B7E" w14:textId="77777777" w:rsidTr="00EC1AB3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8070" w14:textId="77777777" w:rsidR="00320DAB" w:rsidRPr="005D1B72" w:rsidRDefault="00320DAB" w:rsidP="00EC1A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  <w:t>OTU numbe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E31BC" w14:textId="07A00ED9" w:rsidR="00320DAB" w:rsidRPr="005D1B72" w:rsidRDefault="00EC1AB3" w:rsidP="00EC1A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  <w:t>N</w:t>
            </w:r>
            <w:r w:rsidR="00320DAB" w:rsidRPr="005D1B72"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  <w:t>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6EC9D" w14:textId="495E43CD" w:rsidR="00320DAB" w:rsidRPr="005D1B72" w:rsidRDefault="00EC1AB3" w:rsidP="00EC1A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  <w:t>L</w:t>
            </w:r>
            <w:r w:rsidR="00320DAB" w:rsidRPr="005D1B72"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  <w:t>evel</w:t>
            </w:r>
          </w:p>
        </w:tc>
      </w:tr>
      <w:tr w:rsidR="00320DAB" w:rsidRPr="005D1B72" w14:paraId="439CA21D" w14:textId="77777777" w:rsidTr="00EC1AB3">
        <w:trPr>
          <w:trHeight w:val="320"/>
        </w:trPr>
        <w:tc>
          <w:tcPr>
            <w:tcW w:w="72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AD0C" w14:textId="4BBEF1F2" w:rsidR="00320DAB" w:rsidRPr="005D1B72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4</w:t>
            </w:r>
            <w:r w:rsidR="00EC1AB3"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~</w:t>
            </w: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6y</w:t>
            </w:r>
          </w:p>
        </w:tc>
      </w:tr>
      <w:tr w:rsidR="00320DAB" w:rsidRPr="005D1B72" w14:paraId="263A067E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1D02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OTU24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B3D7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pittmani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F7FB" w14:textId="77777777" w:rsidR="00320DAB" w:rsidRPr="005D1B72" w:rsidRDefault="00320DAB" w:rsidP="00EC1AB3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5D1B72" w14:paraId="08AEC64A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CCFE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OTU23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EF1B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diminu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DFEA" w14:textId="77777777" w:rsidR="00320DAB" w:rsidRPr="005D1B72" w:rsidRDefault="00320DAB" w:rsidP="00EC1AB3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5D1B72" w14:paraId="6CBA9907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3CA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OTU19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1AFC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gingivico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FDC8" w14:textId="77777777" w:rsidR="00320DAB" w:rsidRPr="005D1B72" w:rsidRDefault="00320DAB" w:rsidP="00EC1AB3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5D1B72" w14:paraId="1121506E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844C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OTU18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4109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artemid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BF8C" w14:textId="77777777" w:rsidR="00320DAB" w:rsidRPr="005D1B72" w:rsidRDefault="00320DAB" w:rsidP="00EC1AB3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5D1B72" w14:paraId="1D116C9B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3506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lastRenderedPageBreak/>
              <w:t>OTU17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EF57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sp._HMT_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8D03" w14:textId="77777777" w:rsidR="00320DAB" w:rsidRPr="005D1B72" w:rsidRDefault="00320DAB" w:rsidP="00EC1AB3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5D1B72" w14:paraId="2CE90D49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38D8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OTU17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9BB3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sp._HMT_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E4B7" w14:textId="77777777" w:rsidR="00320DAB" w:rsidRPr="005D1B72" w:rsidRDefault="00320DAB" w:rsidP="00EC1AB3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36276797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63F8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OTU17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C847" w14:textId="77777777" w:rsidR="00320DAB" w:rsidRPr="005D1B72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Bergey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4BEC" w14:textId="77777777" w:rsidR="00320DAB" w:rsidRPr="00B734D0" w:rsidRDefault="00320DAB" w:rsidP="00EC1AB3">
            <w:pPr>
              <w:widowControl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/>
                <w:kern w:val="0"/>
                <w:sz w:val="21"/>
                <w:szCs w:val="21"/>
              </w:rPr>
              <w:t>genus</w:t>
            </w:r>
          </w:p>
        </w:tc>
      </w:tr>
      <w:tr w:rsidR="00320DAB" w:rsidRPr="00B734D0" w14:paraId="2D057329" w14:textId="77777777" w:rsidTr="00EC1AB3">
        <w:trPr>
          <w:trHeight w:val="320"/>
        </w:trPr>
        <w:tc>
          <w:tcPr>
            <w:tcW w:w="7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D0F1" w14:textId="3C90F99E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18</w:t>
            </w:r>
            <w:r w:rsidR="00EC1AB3">
              <w:rPr>
                <w:rFonts w:ascii="Arial" w:eastAsia="等线" w:hAnsi="Arial" w:cs="Arial"/>
                <w:kern w:val="0"/>
                <w:sz w:val="21"/>
                <w:szCs w:val="21"/>
              </w:rPr>
              <w:t>~</w:t>
            </w: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30y</w:t>
            </w:r>
          </w:p>
        </w:tc>
      </w:tr>
      <w:tr w:rsidR="00320DAB" w:rsidRPr="00B734D0" w14:paraId="1C2DEDDD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BBEB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5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FFE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69CE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71CC9BA3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EB96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3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AB17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akazak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63C7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4900DE56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ADF5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3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5FA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66BB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7013C955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713E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2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35DB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curt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06B3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29547399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A695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2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80C3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ignav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A27D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5F76AD59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746C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1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23C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vestris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939D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1C4ECC1A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1BD3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0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6E73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3B33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2A0F629C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BA3E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8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AA3A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3468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6F08FC8D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C993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8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CA24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BAB1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1E29D446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AEC6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8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BE04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denta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825D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0F02F31F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348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7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1A9A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Trepone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4D94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56D19BB1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A341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7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0141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massili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F234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09689D35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B73B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7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3BC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G-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1]_</w:t>
            </w:r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bacterium_HMT_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5054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130D9B0F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A2F2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6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C33B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pleuritid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7372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4D68DDD1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3C3C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6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7C99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G-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5]_</w:t>
            </w:r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bacterium_HMT_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D945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69C15F1F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8C25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3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438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XI][G-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4]_</w:t>
            </w:r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bacterium_HMT_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74F3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0F796CEA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2817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3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CF8D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co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1BDB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0968D78E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0401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2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80A3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(TM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7)_</w:t>
            </w:r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G-1]_bacterium_HMT_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EB18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6EDB3AF6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2247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0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C06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XI][G-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6]_</w:t>
            </w:r>
            <w:proofErr w:type="spellStart"/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nodat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1B9D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6F15BAD5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E2E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8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BBB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Fusobacter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48CE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genus</w:t>
            </w:r>
          </w:p>
        </w:tc>
      </w:tr>
      <w:tr w:rsidR="00320DAB" w:rsidRPr="00B734D0" w14:paraId="1DB3E77D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FD5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8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CAFF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Corynebacter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7073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genus</w:t>
            </w:r>
          </w:p>
        </w:tc>
      </w:tr>
      <w:tr w:rsidR="00320DAB" w:rsidRPr="00B734D0" w14:paraId="3B57797A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559E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6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5283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elen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2355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genus</w:t>
            </w:r>
          </w:p>
        </w:tc>
      </w:tr>
      <w:tr w:rsidR="00320DAB" w:rsidRPr="00B734D0" w14:paraId="2817699D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1211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0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DA5D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neath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E080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genus</w:t>
            </w:r>
          </w:p>
        </w:tc>
      </w:tr>
      <w:tr w:rsidR="00320DAB" w:rsidRPr="00B734D0" w14:paraId="76D3BC52" w14:textId="77777777" w:rsidTr="00EC1AB3">
        <w:trPr>
          <w:trHeight w:val="320"/>
        </w:trPr>
        <w:tc>
          <w:tcPr>
            <w:tcW w:w="7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8115" w14:textId="1CED5651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50</w:t>
            </w:r>
            <w:r w:rsidR="00EC1AB3">
              <w:rPr>
                <w:rFonts w:ascii="Arial" w:eastAsia="等线" w:hAnsi="Arial" w:cs="Arial"/>
                <w:kern w:val="0"/>
                <w:sz w:val="21"/>
                <w:szCs w:val="21"/>
              </w:rPr>
              <w:t>~</w:t>
            </w: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60y</w:t>
            </w:r>
          </w:p>
        </w:tc>
      </w:tr>
      <w:tr w:rsidR="00320DAB" w:rsidRPr="00B734D0" w14:paraId="3EBD1542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90BF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0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CC13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cap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2D3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43BF64B9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6183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3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C4F1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302F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A64D35" w14:paraId="63844A98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B65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4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418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G-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2]_</w:t>
            </w:r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bacterium_HMT_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CEF4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68F002EE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8EE5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5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D3B0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mnicole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E160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435F487D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433E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lastRenderedPageBreak/>
              <w:t>OTU20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9991C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Cori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39D1D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family</w:t>
            </w:r>
          </w:p>
        </w:tc>
      </w:tr>
    </w:tbl>
    <w:p w14:paraId="58038DE1" w14:textId="21C8BF68" w:rsidR="00320DAB" w:rsidRPr="00B734D0" w:rsidRDefault="00320DAB" w:rsidP="00C4335D">
      <w:pPr>
        <w:spacing w:line="360" w:lineRule="auto"/>
        <w:ind w:leftChars="-1" w:left="-2" w:firstLine="1"/>
        <w:rPr>
          <w:rFonts w:ascii="Arial" w:hAnsi="Arial" w:cs="Arial"/>
          <w:sz w:val="21"/>
          <w:szCs w:val="21"/>
        </w:rPr>
      </w:pPr>
      <w:r w:rsidRPr="00942A56">
        <w:rPr>
          <w:rFonts w:ascii="Arial" w:hAnsi="Arial" w:cs="Arial"/>
          <w:sz w:val="21"/>
          <w:szCs w:val="21"/>
        </w:rPr>
        <w:t>(B)</w:t>
      </w:r>
      <w:r w:rsidR="00C4335D" w:rsidRPr="00942A56">
        <w:rPr>
          <w:rFonts w:ascii="Arial" w:hAnsi="Arial" w:cs="Arial"/>
          <w:sz w:val="21"/>
          <w:szCs w:val="21"/>
        </w:rPr>
        <w:t xml:space="preserve"> </w:t>
      </w:r>
      <w:r w:rsidR="00110CA9">
        <w:rPr>
          <w:rFonts w:ascii="Arial" w:hAnsi="Arial" w:cs="Arial"/>
          <w:sz w:val="21"/>
          <w:szCs w:val="21"/>
        </w:rPr>
        <w:t xml:space="preserve">Summary of </w:t>
      </w:r>
      <w:r w:rsidRPr="00942A56">
        <w:rPr>
          <w:rFonts w:ascii="Arial" w:hAnsi="Arial" w:cs="Arial"/>
          <w:sz w:val="21"/>
          <w:szCs w:val="21"/>
        </w:rPr>
        <w:t xml:space="preserve">OTUs </w:t>
      </w:r>
      <w:r w:rsidR="00B256EC" w:rsidRPr="00942A56">
        <w:rPr>
          <w:rFonts w:ascii="Arial" w:hAnsi="Arial" w:cs="Arial"/>
          <w:sz w:val="21"/>
          <w:szCs w:val="21"/>
        </w:rPr>
        <w:t>shared by</w:t>
      </w:r>
      <w:r w:rsidRPr="00942A56">
        <w:rPr>
          <w:rFonts w:ascii="Arial" w:hAnsi="Arial" w:cs="Arial"/>
          <w:sz w:val="21"/>
          <w:szCs w:val="21"/>
        </w:rPr>
        <w:t xml:space="preserve"> </w:t>
      </w:r>
      <w:r w:rsidR="00A079FF" w:rsidRPr="00942A56">
        <w:rPr>
          <w:rFonts w:ascii="Arial" w:hAnsi="Arial" w:cs="Arial"/>
          <w:sz w:val="21"/>
          <w:szCs w:val="21"/>
        </w:rPr>
        <w:t xml:space="preserve">≥ 2 </w:t>
      </w:r>
      <w:r w:rsidR="00A079FF" w:rsidRPr="00942A56">
        <w:rPr>
          <w:rFonts w:ascii="Arial" w:hAnsi="Arial" w:cs="Arial" w:hint="eastAsia"/>
          <w:sz w:val="21"/>
          <w:szCs w:val="21"/>
        </w:rPr>
        <w:t>a</w:t>
      </w:r>
      <w:r w:rsidR="00A079FF" w:rsidRPr="00942A56">
        <w:rPr>
          <w:rFonts w:ascii="Arial" w:hAnsi="Arial" w:cs="Arial"/>
          <w:sz w:val="21"/>
          <w:szCs w:val="21"/>
        </w:rPr>
        <w:t>ge groups</w:t>
      </w:r>
    </w:p>
    <w:tbl>
      <w:tblPr>
        <w:tblW w:w="7301" w:type="dxa"/>
        <w:tblInd w:w="108" w:type="dxa"/>
        <w:tblLook w:val="04A0" w:firstRow="1" w:lastRow="0" w:firstColumn="1" w:lastColumn="0" w:noHBand="0" w:noVBand="1"/>
      </w:tblPr>
      <w:tblGrid>
        <w:gridCol w:w="1701"/>
        <w:gridCol w:w="4300"/>
        <w:gridCol w:w="1300"/>
      </w:tblGrid>
      <w:tr w:rsidR="00320DAB" w:rsidRPr="00B734D0" w14:paraId="6FDD3C24" w14:textId="77777777" w:rsidTr="00EC1AB3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9FD2" w14:textId="77777777" w:rsidR="00320DAB" w:rsidRPr="00B734D0" w:rsidRDefault="00320DAB" w:rsidP="00EC1A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  <w:t>OTU numbe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A1174" w14:textId="078A91CC" w:rsidR="00320DAB" w:rsidRPr="00B734D0" w:rsidRDefault="00EC1AB3" w:rsidP="00EC1A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  <w:t>N</w:t>
            </w:r>
            <w:r w:rsidR="00320DAB" w:rsidRPr="00B734D0"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  <w:t>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C8AFF" w14:textId="4F25C853" w:rsidR="00320DAB" w:rsidRPr="00B734D0" w:rsidRDefault="00EC1AB3" w:rsidP="00EC1A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  <w:t>L</w:t>
            </w:r>
            <w:r w:rsidR="00320DAB" w:rsidRPr="00B734D0"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</w:rPr>
              <w:t>evel</w:t>
            </w:r>
          </w:p>
        </w:tc>
      </w:tr>
      <w:tr w:rsidR="00320DAB" w:rsidRPr="00B734D0" w14:paraId="15469CA3" w14:textId="77777777" w:rsidTr="00EC1AB3">
        <w:trPr>
          <w:trHeight w:val="320"/>
        </w:trPr>
        <w:tc>
          <w:tcPr>
            <w:tcW w:w="72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1350" w14:textId="7861AE39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4</w:t>
            </w:r>
            <w:r w:rsidR="00EC1AB3">
              <w:rPr>
                <w:rFonts w:ascii="Arial" w:eastAsia="等线" w:hAnsi="Arial" w:cs="Arial"/>
                <w:kern w:val="0"/>
                <w:sz w:val="21"/>
                <w:szCs w:val="21"/>
              </w:rPr>
              <w:t>~</w:t>
            </w: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6y</w:t>
            </w:r>
          </w:p>
        </w:tc>
      </w:tr>
      <w:tr w:rsidR="00320DAB" w:rsidRPr="00B734D0" w14:paraId="4EE7C174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203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6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8ACB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lut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F16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3CF38C77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5D67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6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FF39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(GN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02)_</w:t>
            </w:r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G-1]_bacterium_HMT_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2080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28A2C976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9362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5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14DC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F1DE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04DE6E8E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786E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3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CF2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muelle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F80B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730ACFA6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E5AC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2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E3A4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F-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1][</w:t>
            </w:r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G-1]_bacterium_HMT_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D13C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52572DC6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000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2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D599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2C3E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02B01CD3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EA74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0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6910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6DA5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70CC9CAD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81E0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4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4333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B753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1B81976B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9B85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3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3520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(TM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7)_</w:t>
            </w:r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G-2]_bacterium_HMT_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F78C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78824BD7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AA61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5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222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Lachnospiraceae</w:t>
            </w:r>
            <w:proofErr w:type="spell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_[XIV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26FB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family</w:t>
            </w:r>
          </w:p>
        </w:tc>
      </w:tr>
      <w:tr w:rsidR="00320DAB" w:rsidRPr="00B734D0" w14:paraId="69A70B10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5D15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2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D0B5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A70A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</w:t>
            </w:r>
          </w:p>
        </w:tc>
      </w:tr>
      <w:tr w:rsidR="00320DAB" w:rsidRPr="00B734D0" w14:paraId="7F65ACF3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5C3F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9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CB42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6BCE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</w:t>
            </w:r>
          </w:p>
        </w:tc>
      </w:tr>
      <w:tr w:rsidR="00320DAB" w:rsidRPr="00B734D0" w14:paraId="3D6A5E62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F4CA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9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D5CE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1361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</w:t>
            </w:r>
          </w:p>
        </w:tc>
      </w:tr>
      <w:tr w:rsidR="00320DAB" w:rsidRPr="00B734D0" w14:paraId="6C7552B0" w14:textId="77777777" w:rsidTr="00EC1AB3">
        <w:trPr>
          <w:trHeight w:val="320"/>
        </w:trPr>
        <w:tc>
          <w:tcPr>
            <w:tcW w:w="7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B00B" w14:textId="179288CF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18</w:t>
            </w:r>
            <w:r w:rsidR="00EC1AB3">
              <w:rPr>
                <w:rFonts w:ascii="Arial" w:eastAsia="等线" w:hAnsi="Arial" w:cs="Arial"/>
                <w:kern w:val="0"/>
                <w:sz w:val="21"/>
                <w:szCs w:val="21"/>
              </w:rPr>
              <w:t>~</w:t>
            </w: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30y</w:t>
            </w:r>
          </w:p>
        </w:tc>
      </w:tr>
      <w:tr w:rsidR="00320DAB" w:rsidRPr="00B734D0" w14:paraId="3DD5BDA2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08B8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6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7281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(GN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02)_</w:t>
            </w:r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G-1]_bacterium_HMT_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9BD9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43FA7DB7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B59C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5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FFA2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BB25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16131047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B84F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3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9EF2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muelle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614A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1C1771B8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36B3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2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7919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F-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1][</w:t>
            </w:r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G-1]_bacterium_HMT_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8888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6462D739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6F0B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2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D29D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8DCD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04AF3EAF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992C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4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034D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8467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6C3ADB97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7C31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3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3B9F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(TM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7)_</w:t>
            </w:r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G-2]_bacterium_HMT_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F1BE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430D72FB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1A55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2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E6B4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73C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</w:t>
            </w:r>
          </w:p>
        </w:tc>
      </w:tr>
      <w:tr w:rsidR="00320DAB" w:rsidRPr="00B734D0" w14:paraId="51317BF6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EB23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9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8365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7FE6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</w:t>
            </w:r>
          </w:p>
        </w:tc>
      </w:tr>
      <w:tr w:rsidR="00320DAB" w:rsidRPr="00B734D0" w14:paraId="6ABA4821" w14:textId="77777777" w:rsidTr="00EC1AB3">
        <w:trPr>
          <w:trHeight w:val="320"/>
        </w:trPr>
        <w:tc>
          <w:tcPr>
            <w:tcW w:w="7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6B4C" w14:textId="22935E94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50</w:t>
            </w:r>
            <w:r w:rsidR="00EC1AB3">
              <w:rPr>
                <w:rFonts w:ascii="Arial" w:eastAsia="等线" w:hAnsi="Arial" w:cs="Arial"/>
                <w:kern w:val="0"/>
                <w:sz w:val="21"/>
                <w:szCs w:val="21"/>
              </w:rPr>
              <w:t>~</w:t>
            </w: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60y</w:t>
            </w:r>
          </w:p>
        </w:tc>
      </w:tr>
      <w:tr w:rsidR="00320DAB" w:rsidRPr="00B734D0" w14:paraId="527AE61D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0E35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0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B02B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._HMT_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1BD8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77C15EBA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CCA9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2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5F57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[F-</w:t>
            </w:r>
            <w:proofErr w:type="gram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1][</w:t>
            </w:r>
            <w:proofErr w:type="gram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G-1]_bacterium_HMT_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4E52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7C90C6B5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F596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6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6A9C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lut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CAD2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species</w:t>
            </w:r>
          </w:p>
        </w:tc>
      </w:tr>
      <w:tr w:rsidR="00320DAB" w:rsidRPr="00B734D0" w14:paraId="14F4023F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07A9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25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CC9D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Lachnospiraceae</w:t>
            </w:r>
            <w:proofErr w:type="spellEnd"/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_[XIV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844A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family</w:t>
            </w:r>
          </w:p>
        </w:tc>
      </w:tr>
      <w:tr w:rsidR="00320DAB" w:rsidRPr="00B734D0" w14:paraId="5EF04052" w14:textId="77777777" w:rsidTr="00EC1AB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EBFF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lastRenderedPageBreak/>
              <w:t>OTU19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88FEB" w14:textId="77777777" w:rsidR="00320DAB" w:rsidRPr="00B734D0" w:rsidRDefault="00320DAB" w:rsidP="00320DAB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14FE" w14:textId="77777777" w:rsidR="00320DAB" w:rsidRPr="00B734D0" w:rsidRDefault="00320DAB" w:rsidP="00320DAB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B734D0">
              <w:rPr>
                <w:rFonts w:ascii="Arial" w:eastAsia="等线" w:hAnsi="Arial" w:cs="Arial"/>
                <w:kern w:val="0"/>
                <w:sz w:val="21"/>
                <w:szCs w:val="21"/>
              </w:rPr>
              <w:t>OTU</w:t>
            </w:r>
          </w:p>
        </w:tc>
      </w:tr>
    </w:tbl>
    <w:p w14:paraId="2642793F" w14:textId="77777777" w:rsidR="005D1B72" w:rsidRDefault="005D1B72" w:rsidP="00067E6C">
      <w:pPr>
        <w:spacing w:line="360" w:lineRule="auto"/>
        <w:rPr>
          <w:rFonts w:ascii="Arial" w:hAnsi="Arial" w:cs="Arial"/>
          <w:b/>
          <w:bCs/>
          <w:sz w:val="21"/>
          <w:szCs w:val="21"/>
        </w:rPr>
      </w:pPr>
    </w:p>
    <w:p w14:paraId="3FD1EF2D" w14:textId="115FE0DF" w:rsidR="00986364" w:rsidRPr="005D1B72" w:rsidRDefault="00067E6C" w:rsidP="00067E6C">
      <w:pPr>
        <w:spacing w:line="360" w:lineRule="auto"/>
        <w:rPr>
          <w:rFonts w:ascii="Arial" w:hAnsi="Arial" w:cs="Arial"/>
          <w:b/>
          <w:bCs/>
          <w:sz w:val="21"/>
          <w:szCs w:val="21"/>
        </w:rPr>
      </w:pPr>
      <w:r w:rsidRPr="005D1B72">
        <w:rPr>
          <w:rFonts w:ascii="Arial" w:hAnsi="Arial" w:cs="Arial" w:hint="eastAsia"/>
          <w:b/>
          <w:bCs/>
          <w:sz w:val="21"/>
          <w:szCs w:val="21"/>
        </w:rPr>
        <w:t>Tabl</w:t>
      </w:r>
      <w:r w:rsidR="005D1B72" w:rsidRPr="005D1B72">
        <w:rPr>
          <w:rFonts w:ascii="Arial" w:hAnsi="Arial" w:cs="Arial"/>
          <w:b/>
          <w:bCs/>
          <w:sz w:val="21"/>
          <w:szCs w:val="21"/>
        </w:rPr>
        <w:t>e</w:t>
      </w:r>
      <w:r w:rsidRPr="005D1B72">
        <w:rPr>
          <w:rFonts w:ascii="Arial" w:hAnsi="Arial" w:cs="Arial"/>
          <w:b/>
          <w:bCs/>
          <w:sz w:val="21"/>
          <w:szCs w:val="21"/>
        </w:rPr>
        <w:t xml:space="preserve"> </w:t>
      </w:r>
      <w:r w:rsidRPr="005D1B72">
        <w:rPr>
          <w:rFonts w:ascii="Arial" w:hAnsi="Arial" w:cs="Arial" w:hint="eastAsia"/>
          <w:b/>
          <w:bCs/>
          <w:sz w:val="21"/>
          <w:szCs w:val="21"/>
        </w:rPr>
        <w:t>S</w:t>
      </w:r>
      <w:r w:rsidRPr="005D1B72">
        <w:rPr>
          <w:rFonts w:ascii="Arial" w:hAnsi="Arial" w:cs="Arial"/>
          <w:b/>
          <w:bCs/>
          <w:sz w:val="21"/>
          <w:szCs w:val="21"/>
        </w:rPr>
        <w:t>4</w:t>
      </w:r>
      <w:r w:rsidRPr="005D1B72">
        <w:rPr>
          <w:rFonts w:ascii="Arial" w:hAnsi="Arial" w:cs="Arial" w:hint="eastAsia"/>
          <w:b/>
          <w:bCs/>
          <w:sz w:val="21"/>
          <w:szCs w:val="21"/>
        </w:rPr>
        <w:t>.</w:t>
      </w:r>
      <w:r w:rsidRPr="005D1B72">
        <w:rPr>
          <w:rFonts w:ascii="Arial" w:hAnsi="Arial" w:cs="Arial"/>
          <w:b/>
          <w:bCs/>
          <w:sz w:val="21"/>
          <w:szCs w:val="21"/>
        </w:rPr>
        <w:t xml:space="preserve"> </w:t>
      </w:r>
      <w:r w:rsidRPr="005D1B72">
        <w:rPr>
          <w:rFonts w:ascii="Arial" w:hAnsi="Arial" w:cs="Arial" w:hint="eastAsia"/>
          <w:b/>
          <w:bCs/>
          <w:sz w:val="21"/>
          <w:szCs w:val="21"/>
        </w:rPr>
        <w:t>Beta</w:t>
      </w:r>
      <w:r w:rsidRPr="005D1B72">
        <w:rPr>
          <w:rFonts w:ascii="Arial" w:hAnsi="Arial" w:cs="Arial"/>
          <w:b/>
          <w:bCs/>
          <w:sz w:val="21"/>
          <w:szCs w:val="21"/>
        </w:rPr>
        <w:t xml:space="preserve"> </w:t>
      </w:r>
      <w:r w:rsidRPr="005D1B72">
        <w:rPr>
          <w:rFonts w:ascii="Arial" w:hAnsi="Arial" w:cs="Arial" w:hint="eastAsia"/>
          <w:b/>
          <w:bCs/>
          <w:sz w:val="21"/>
          <w:szCs w:val="21"/>
        </w:rPr>
        <w:t>diversity</w:t>
      </w:r>
      <w:r w:rsidRPr="005D1B72">
        <w:rPr>
          <w:rFonts w:ascii="Arial" w:hAnsi="Arial" w:cs="Arial"/>
          <w:b/>
          <w:bCs/>
          <w:sz w:val="21"/>
          <w:szCs w:val="21"/>
        </w:rPr>
        <w:t xml:space="preserve"> </w:t>
      </w:r>
      <w:r w:rsidRPr="005D1B72">
        <w:rPr>
          <w:rFonts w:ascii="Arial" w:hAnsi="Arial" w:cs="Arial" w:hint="eastAsia"/>
          <w:b/>
          <w:bCs/>
          <w:sz w:val="21"/>
          <w:szCs w:val="21"/>
        </w:rPr>
        <w:t>analysis</w:t>
      </w:r>
      <w:r w:rsidRPr="005D1B72">
        <w:rPr>
          <w:rFonts w:ascii="Arial" w:hAnsi="Arial" w:cs="Arial"/>
          <w:b/>
          <w:bCs/>
          <w:sz w:val="21"/>
          <w:szCs w:val="21"/>
        </w:rPr>
        <w:t xml:space="preserve"> </w:t>
      </w:r>
      <w:r w:rsidRPr="005D1B72">
        <w:rPr>
          <w:rFonts w:ascii="Arial" w:hAnsi="Arial" w:cs="Arial" w:hint="eastAsia"/>
          <w:b/>
          <w:bCs/>
          <w:sz w:val="21"/>
          <w:szCs w:val="21"/>
        </w:rPr>
        <w:t>based</w:t>
      </w:r>
      <w:r w:rsidRPr="005D1B72">
        <w:rPr>
          <w:rFonts w:ascii="Arial" w:hAnsi="Arial" w:cs="Arial"/>
          <w:b/>
          <w:bCs/>
          <w:sz w:val="21"/>
          <w:szCs w:val="21"/>
        </w:rPr>
        <w:t xml:space="preserve"> </w:t>
      </w:r>
      <w:r w:rsidRPr="005D1B72">
        <w:rPr>
          <w:rFonts w:ascii="Arial" w:hAnsi="Arial" w:cs="Arial" w:hint="eastAsia"/>
          <w:b/>
          <w:bCs/>
          <w:sz w:val="21"/>
          <w:szCs w:val="21"/>
        </w:rPr>
        <w:t>on</w:t>
      </w:r>
      <w:r w:rsidRPr="005D1B72">
        <w:rPr>
          <w:rFonts w:ascii="Arial" w:hAnsi="Arial" w:cs="Arial"/>
          <w:b/>
          <w:bCs/>
          <w:sz w:val="21"/>
          <w:szCs w:val="21"/>
        </w:rPr>
        <w:t xml:space="preserve"> </w:t>
      </w:r>
      <w:r w:rsidRPr="005D1B72">
        <w:rPr>
          <w:rFonts w:ascii="Arial" w:hAnsi="Arial" w:cs="Arial" w:hint="eastAsia"/>
          <w:b/>
          <w:bCs/>
          <w:sz w:val="21"/>
          <w:szCs w:val="21"/>
        </w:rPr>
        <w:t>PERMANOVA</w:t>
      </w:r>
    </w:p>
    <w:tbl>
      <w:tblPr>
        <w:tblW w:w="9106" w:type="dxa"/>
        <w:tblInd w:w="108" w:type="dxa"/>
        <w:tblLook w:val="04A0" w:firstRow="1" w:lastRow="0" w:firstColumn="1" w:lastColumn="0" w:noHBand="0" w:noVBand="1"/>
      </w:tblPr>
      <w:tblGrid>
        <w:gridCol w:w="1593"/>
        <w:gridCol w:w="993"/>
        <w:gridCol w:w="1417"/>
        <w:gridCol w:w="1418"/>
        <w:gridCol w:w="1134"/>
        <w:gridCol w:w="1134"/>
        <w:gridCol w:w="1417"/>
      </w:tblGrid>
      <w:tr w:rsidR="00F779A6" w:rsidRPr="005D1B72" w14:paraId="0282F962" w14:textId="77777777" w:rsidTr="009D7ECF">
        <w:trPr>
          <w:trHeight w:val="320"/>
        </w:trPr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92F40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           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6878A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7215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SumsOfSq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44E6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 </w:t>
            </w:r>
            <w:proofErr w:type="spellStart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MeanSqs</w:t>
            </w:r>
            <w:proofErr w:type="spellEnd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3160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proofErr w:type="gramStart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F.Mode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2199A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     R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CE7BD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Pr</w:t>
            </w:r>
            <w:proofErr w:type="spellEnd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(&gt;</w:t>
            </w:r>
            <w:proofErr w:type="gramStart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F)   </w:t>
            </w:r>
            <w:proofErr w:type="gramEnd"/>
          </w:p>
        </w:tc>
      </w:tr>
      <w:tr w:rsidR="00F779A6" w:rsidRPr="005D1B72" w14:paraId="647F150B" w14:textId="77777777" w:rsidTr="009D7ECF">
        <w:trPr>
          <w:trHeight w:val="32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CF28" w14:textId="77777777" w:rsidR="00F779A6" w:rsidRPr="005D1B72" w:rsidRDefault="00F779A6" w:rsidP="00F779A6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Sex   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3854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D696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7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443C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74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827E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.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0DAA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5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1031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112</w:t>
            </w:r>
          </w:p>
        </w:tc>
      </w:tr>
      <w:tr w:rsidR="00F779A6" w:rsidRPr="005D1B72" w14:paraId="5889D122" w14:textId="77777777" w:rsidTr="009D7ECF">
        <w:trPr>
          <w:trHeight w:val="32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40C0" w14:textId="77777777" w:rsidR="00F779A6" w:rsidRPr="005D1B72" w:rsidRDefault="00F779A6" w:rsidP="00F779A6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Age   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0C53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8851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16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8628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167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A8FD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3.9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C06F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12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49F4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 0.002**</w:t>
            </w:r>
          </w:p>
        </w:tc>
      </w:tr>
      <w:tr w:rsidR="00F779A6" w:rsidRPr="005D1B72" w14:paraId="1AA59CA9" w14:textId="77777777" w:rsidTr="009D7ECF">
        <w:trPr>
          <w:trHeight w:val="32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E7BC" w14:textId="77777777" w:rsidR="00F779A6" w:rsidRPr="005D1B72" w:rsidRDefault="00F779A6" w:rsidP="00F779A6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Group 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DDBB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1EE2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4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96AD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41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24C5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9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5CB4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3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35A3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435</w:t>
            </w:r>
          </w:p>
        </w:tc>
      </w:tr>
      <w:tr w:rsidR="00F779A6" w:rsidRPr="005D1B72" w14:paraId="73E06985" w14:textId="77777777" w:rsidTr="009D7ECF">
        <w:trPr>
          <w:trHeight w:val="32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CF31" w14:textId="77777777" w:rsidR="00F779A6" w:rsidRPr="005D1B72" w:rsidRDefault="00F779A6" w:rsidP="00F779A6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Subgroup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75CD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FBA3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1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5E99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3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113C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9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1C2A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11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4A48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589</w:t>
            </w:r>
          </w:p>
        </w:tc>
      </w:tr>
      <w:tr w:rsidR="00F779A6" w:rsidRPr="005D1B72" w14:paraId="338FB984" w14:textId="77777777" w:rsidTr="009D7ECF">
        <w:trPr>
          <w:trHeight w:val="32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0A75" w14:textId="77777777" w:rsidR="00F779A6" w:rsidRPr="005D1B72" w:rsidRDefault="00F779A6" w:rsidP="00F779A6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proofErr w:type="gramStart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Sex:Age</w:t>
            </w:r>
            <w:proofErr w:type="spellEnd"/>
            <w:proofErr w:type="gramEnd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D6C9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C447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3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8773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32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0E55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7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D5A1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2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59FB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648</w:t>
            </w:r>
          </w:p>
        </w:tc>
      </w:tr>
      <w:tr w:rsidR="00F779A6" w:rsidRPr="005D1B72" w14:paraId="600093C7" w14:textId="77777777" w:rsidTr="009D7ECF">
        <w:trPr>
          <w:trHeight w:val="32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D3CC" w14:textId="77777777" w:rsidR="00F779A6" w:rsidRPr="005D1B72" w:rsidRDefault="00F779A6" w:rsidP="00F779A6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proofErr w:type="gramStart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Sex:Group</w:t>
            </w:r>
            <w:proofErr w:type="spellEnd"/>
            <w:proofErr w:type="gramEnd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0097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85A2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0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7D88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06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909E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1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B870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0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A5FB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</w:t>
            </w:r>
          </w:p>
        </w:tc>
      </w:tr>
      <w:tr w:rsidR="00F779A6" w:rsidRPr="005D1B72" w14:paraId="513B5032" w14:textId="77777777" w:rsidTr="009D7ECF">
        <w:trPr>
          <w:trHeight w:val="32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3467" w14:textId="77777777" w:rsidR="00F779A6" w:rsidRPr="005D1B72" w:rsidRDefault="00F779A6" w:rsidP="00F779A6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proofErr w:type="gramStart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Age:Group</w:t>
            </w:r>
            <w:proofErr w:type="spellEnd"/>
            <w:proofErr w:type="gramEnd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179A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5407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0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454A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05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234A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1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B968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0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9770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</w:t>
            </w:r>
          </w:p>
        </w:tc>
      </w:tr>
      <w:tr w:rsidR="00F779A6" w:rsidRPr="005D1B72" w14:paraId="1FC28AA4" w14:textId="77777777" w:rsidTr="009D7ECF">
        <w:trPr>
          <w:trHeight w:val="32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63F4" w14:textId="77777777" w:rsidR="00F779A6" w:rsidRPr="005D1B72" w:rsidRDefault="00F779A6" w:rsidP="00F779A6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proofErr w:type="gramStart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Sex:Subgroup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8705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9C90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11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20AB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29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3097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6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DCFB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9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7800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887</w:t>
            </w:r>
          </w:p>
        </w:tc>
      </w:tr>
      <w:tr w:rsidR="00F779A6" w:rsidRPr="005D1B72" w14:paraId="143DE3B9" w14:textId="77777777" w:rsidTr="009D7ECF">
        <w:trPr>
          <w:trHeight w:val="32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8BF9" w14:textId="77777777" w:rsidR="00F779A6" w:rsidRPr="005D1B72" w:rsidRDefault="00F779A6" w:rsidP="00F779A6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proofErr w:type="spellStart"/>
            <w:proofErr w:type="gramStart"/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Age:Subgroup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937F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1FEB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1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375D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1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BF15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3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495E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1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7297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964</w:t>
            </w:r>
          </w:p>
        </w:tc>
      </w:tr>
      <w:tr w:rsidR="00F779A6" w:rsidRPr="005D1B72" w14:paraId="3BB8F45E" w14:textId="77777777" w:rsidTr="009D7ECF">
        <w:trPr>
          <w:trHeight w:val="32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F405" w14:textId="77777777" w:rsidR="00F779A6" w:rsidRPr="005D1B72" w:rsidRDefault="00F779A6" w:rsidP="00F779A6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Residuals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260D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B071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6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B24C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042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DFE2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A583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0.52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6636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</w:p>
        </w:tc>
      </w:tr>
      <w:tr w:rsidR="00F779A6" w:rsidRPr="00F779A6" w14:paraId="79E92ACC" w14:textId="77777777" w:rsidTr="009D7ECF">
        <w:trPr>
          <w:trHeight w:val="320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39051" w14:textId="77777777" w:rsidR="00F779A6" w:rsidRPr="005D1B72" w:rsidRDefault="00F779A6" w:rsidP="00F779A6">
            <w:pPr>
              <w:widowControl/>
              <w:jc w:val="left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Total  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48EB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E42E1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.300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86D9C" w14:textId="77777777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 xml:space="preserve">   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1B22A" w14:textId="601BD28B" w:rsidR="00F779A6" w:rsidRPr="005D1B72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F3D0" w14:textId="77777777" w:rsidR="00F779A6" w:rsidRPr="004727FD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  <w:r w:rsidRPr="005D1B72">
              <w:rPr>
                <w:rFonts w:ascii="Arial" w:eastAsia="等线" w:hAnsi="Arial" w:cs="Arial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4475" w14:textId="266915AC" w:rsidR="00F779A6" w:rsidRPr="004727FD" w:rsidRDefault="00F779A6" w:rsidP="00F779A6">
            <w:pPr>
              <w:widowControl/>
              <w:jc w:val="center"/>
              <w:rPr>
                <w:rFonts w:ascii="Arial" w:eastAsia="等线" w:hAnsi="Arial" w:cs="Arial"/>
                <w:kern w:val="0"/>
                <w:sz w:val="21"/>
                <w:szCs w:val="21"/>
              </w:rPr>
            </w:pPr>
          </w:p>
        </w:tc>
      </w:tr>
    </w:tbl>
    <w:p w14:paraId="5B62143D" w14:textId="45E3CA8C" w:rsidR="00067E6C" w:rsidRDefault="00067E6C" w:rsidP="004E24D8">
      <w:pPr>
        <w:spacing w:line="360" w:lineRule="auto"/>
        <w:ind w:leftChars="-1" w:left="-2" w:firstLine="1"/>
        <w:rPr>
          <w:rFonts w:ascii="Arial" w:hAnsi="Arial" w:cs="Arial"/>
          <w:sz w:val="21"/>
          <w:szCs w:val="21"/>
        </w:rPr>
      </w:pPr>
    </w:p>
    <w:p w14:paraId="4EDE2ADC" w14:textId="77777777" w:rsidR="00F779A6" w:rsidRPr="00B734D0" w:rsidRDefault="00F779A6" w:rsidP="004E24D8">
      <w:pPr>
        <w:spacing w:line="360" w:lineRule="auto"/>
        <w:ind w:leftChars="-1" w:left="-2" w:firstLine="1"/>
        <w:rPr>
          <w:rFonts w:ascii="Arial" w:hAnsi="Arial" w:cs="Arial"/>
          <w:sz w:val="21"/>
          <w:szCs w:val="21"/>
        </w:rPr>
      </w:pPr>
    </w:p>
    <w:p w14:paraId="544DA0B8" w14:textId="411B856A" w:rsidR="00320DAB" w:rsidRDefault="00320DAB" w:rsidP="004E24D8">
      <w:pPr>
        <w:spacing w:line="360" w:lineRule="auto"/>
        <w:jc w:val="center"/>
        <w:rPr>
          <w:rFonts w:ascii="Arial" w:hAnsi="Arial" w:cs="Arial"/>
        </w:rPr>
      </w:pPr>
      <w:r w:rsidRPr="00EE14B6">
        <w:rPr>
          <w:rFonts w:ascii="Times New Roman" w:hAnsi="Times New Roman" w:cs="Times New Roman"/>
          <w:noProof/>
        </w:rPr>
        <w:drawing>
          <wp:inline distT="0" distB="0" distL="0" distR="0" wp14:anchorId="57DA13CA" wp14:editId="3A6F6839">
            <wp:extent cx="5219700" cy="3669790"/>
            <wp:effectExtent l="0" t="0" r="0" b="6985"/>
            <wp:docPr id="4" name="图片 3" descr="14711;稀释性曲线图Rarefaction-curve作图风格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稀释性曲线图Rarefaction-curve作图风格2.pdf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86"/>
                    <a:stretch/>
                  </pic:blipFill>
                  <pic:spPr>
                    <a:xfrm>
                      <a:off x="0" y="0"/>
                      <a:ext cx="5228101" cy="3675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39281" w14:textId="03536F3A" w:rsidR="004E24D8" w:rsidRPr="004727FD" w:rsidRDefault="006E3E15" w:rsidP="004727FD">
      <w:pPr>
        <w:spacing w:line="360" w:lineRule="auto"/>
        <w:ind w:leftChars="354" w:left="850"/>
        <w:rPr>
          <w:rFonts w:ascii="Arial" w:hAnsi="Arial" w:cs="Arial"/>
          <w:sz w:val="21"/>
          <w:szCs w:val="21"/>
        </w:rPr>
      </w:pPr>
      <w:r w:rsidRPr="00B734D0">
        <w:rPr>
          <w:rFonts w:ascii="Arial" w:hAnsi="Arial" w:cs="Arial"/>
          <w:b/>
          <w:bCs/>
          <w:sz w:val="21"/>
          <w:szCs w:val="21"/>
        </w:rPr>
        <w:lastRenderedPageBreak/>
        <w:t xml:space="preserve">Figure </w:t>
      </w:r>
      <w:r w:rsidRPr="00B734D0">
        <w:rPr>
          <w:rFonts w:ascii="Arial" w:hAnsi="Arial" w:cs="Arial" w:hint="eastAsia"/>
          <w:b/>
          <w:bCs/>
          <w:sz w:val="21"/>
          <w:szCs w:val="21"/>
        </w:rPr>
        <w:t>S</w:t>
      </w:r>
      <w:r w:rsidRPr="00B734D0">
        <w:rPr>
          <w:rFonts w:ascii="Arial" w:hAnsi="Arial" w:cs="Arial"/>
          <w:b/>
          <w:bCs/>
          <w:sz w:val="21"/>
          <w:szCs w:val="21"/>
        </w:rPr>
        <w:t>1</w:t>
      </w:r>
      <w:r w:rsidRPr="00B734D0">
        <w:rPr>
          <w:rFonts w:ascii="Arial" w:hAnsi="Arial" w:cs="Arial" w:hint="eastAsia"/>
          <w:sz w:val="21"/>
          <w:szCs w:val="21"/>
        </w:rPr>
        <w:t>.</w:t>
      </w:r>
      <w:r w:rsidRPr="00B734D0">
        <w:rPr>
          <w:rFonts w:ascii="Arial" w:hAnsi="Arial" w:cs="Arial"/>
          <w:sz w:val="21"/>
          <w:szCs w:val="21"/>
        </w:rPr>
        <w:t xml:space="preserve"> </w:t>
      </w:r>
      <w:r w:rsidR="004E24D8">
        <w:rPr>
          <w:rFonts w:ascii="Arial" w:hAnsi="Arial" w:cs="Arial" w:hint="eastAsia"/>
          <w:sz w:val="21"/>
          <w:szCs w:val="21"/>
        </w:rPr>
        <w:t>R</w:t>
      </w:r>
      <w:r w:rsidR="004D23E9" w:rsidRPr="00B734D0">
        <w:rPr>
          <w:rFonts w:ascii="Arial" w:hAnsi="Arial" w:cs="Arial" w:hint="eastAsia"/>
          <w:sz w:val="21"/>
          <w:szCs w:val="21"/>
        </w:rPr>
        <w:t>arefaction</w:t>
      </w:r>
      <w:r w:rsidR="004D23E9" w:rsidRPr="00B734D0">
        <w:rPr>
          <w:rFonts w:ascii="Arial" w:hAnsi="Arial" w:cs="Arial"/>
          <w:sz w:val="21"/>
          <w:szCs w:val="21"/>
        </w:rPr>
        <w:t xml:space="preserve"> curve</w:t>
      </w:r>
      <w:r w:rsidR="004D23E9" w:rsidRPr="00B734D0">
        <w:rPr>
          <w:rFonts w:ascii="Arial" w:hAnsi="Arial" w:cs="Arial" w:hint="eastAsia"/>
          <w:sz w:val="21"/>
          <w:szCs w:val="21"/>
        </w:rPr>
        <w:t>s</w:t>
      </w:r>
      <w:r w:rsidR="004D23E9" w:rsidRPr="00B734D0">
        <w:rPr>
          <w:rFonts w:ascii="Arial" w:hAnsi="Arial" w:cs="Arial"/>
          <w:sz w:val="21"/>
          <w:szCs w:val="21"/>
        </w:rPr>
        <w:t xml:space="preserve"> </w:t>
      </w:r>
      <w:r w:rsidR="004D23E9" w:rsidRPr="00B734D0">
        <w:rPr>
          <w:rFonts w:ascii="Arial" w:hAnsi="Arial" w:cs="Arial" w:hint="eastAsia"/>
          <w:sz w:val="21"/>
          <w:szCs w:val="21"/>
        </w:rPr>
        <w:t>for each e</w:t>
      </w:r>
      <w:r w:rsidR="004D23E9" w:rsidRPr="00B734D0">
        <w:rPr>
          <w:rFonts w:ascii="Arial" w:hAnsi="Arial" w:cs="Arial"/>
          <w:sz w:val="21"/>
          <w:szCs w:val="21"/>
        </w:rPr>
        <w:t>xperimental sample</w:t>
      </w:r>
    </w:p>
    <w:sectPr w:rsidR="004E24D8" w:rsidRPr="004727FD" w:rsidSect="00BE1DE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6D636" w14:textId="77777777" w:rsidR="00CE1A5B" w:rsidRDefault="00CE1A5B" w:rsidP="00733617">
      <w:r>
        <w:separator/>
      </w:r>
    </w:p>
  </w:endnote>
  <w:endnote w:type="continuationSeparator" w:id="0">
    <w:p w14:paraId="4ED959EC" w14:textId="77777777" w:rsidR="00CE1A5B" w:rsidRDefault="00CE1A5B" w:rsidP="00733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3D80B" w14:textId="77777777" w:rsidR="00CE1A5B" w:rsidRDefault="00CE1A5B" w:rsidP="00733617">
      <w:r>
        <w:separator/>
      </w:r>
    </w:p>
  </w:footnote>
  <w:footnote w:type="continuationSeparator" w:id="0">
    <w:p w14:paraId="2BB5666F" w14:textId="77777777" w:rsidR="00CE1A5B" w:rsidRDefault="00CE1A5B" w:rsidP="007336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D57F3"/>
    <w:multiLevelType w:val="hybridMultilevel"/>
    <w:tmpl w:val="A800A55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44168CD"/>
    <w:multiLevelType w:val="hybridMultilevel"/>
    <w:tmpl w:val="6A48C1F8"/>
    <w:lvl w:ilvl="0" w:tplc="0F4C52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4826D3F"/>
    <w:multiLevelType w:val="hybridMultilevel"/>
    <w:tmpl w:val="2332B2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9arfrfipxp9werdtlvf50o95ff0290rtar&quot;&gt;My EndNote Library&lt;record-ids&gt;&lt;item&gt;38&lt;/item&gt;&lt;item&gt;49&lt;/item&gt;&lt;item&gt;61&lt;/item&gt;&lt;item&gt;62&lt;/item&gt;&lt;item&gt;74&lt;/item&gt;&lt;item&gt;75&lt;/item&gt;&lt;item&gt;77&lt;/item&gt;&lt;item&gt;78&lt;/item&gt;&lt;item&gt;81&lt;/item&gt;&lt;item&gt;83&lt;/item&gt;&lt;item&gt;86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1&lt;/item&gt;&lt;item&gt;102&lt;/item&gt;&lt;item&gt;103&lt;/item&gt;&lt;item&gt;104&lt;/item&gt;&lt;item&gt;105&lt;/item&gt;&lt;item&gt;106&lt;/item&gt;&lt;item&gt;109&lt;/item&gt;&lt;item&gt;110&lt;/item&gt;&lt;item&gt;111&lt;/item&gt;&lt;item&gt;112&lt;/item&gt;&lt;item&gt;113&lt;/item&gt;&lt;item&gt;114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8&lt;/item&gt;&lt;item&gt;129&lt;/item&gt;&lt;item&gt;130&lt;/item&gt;&lt;item&gt;131&lt;/item&gt;&lt;item&gt;132&lt;/item&gt;&lt;/record-ids&gt;&lt;/item&gt;&lt;/Libraries&gt;"/>
  </w:docVars>
  <w:rsids>
    <w:rsidRoot w:val="00701BE0"/>
    <w:rsid w:val="000035FB"/>
    <w:rsid w:val="00006254"/>
    <w:rsid w:val="000127B8"/>
    <w:rsid w:val="000223EF"/>
    <w:rsid w:val="000231B2"/>
    <w:rsid w:val="00032EA1"/>
    <w:rsid w:val="00056B4D"/>
    <w:rsid w:val="00067E6C"/>
    <w:rsid w:val="000827F7"/>
    <w:rsid w:val="000909C6"/>
    <w:rsid w:val="000943E8"/>
    <w:rsid w:val="000978A7"/>
    <w:rsid w:val="000A00B9"/>
    <w:rsid w:val="000A2853"/>
    <w:rsid w:val="000B333B"/>
    <w:rsid w:val="000B473E"/>
    <w:rsid w:val="000D0570"/>
    <w:rsid w:val="000D24C5"/>
    <w:rsid w:val="000E2F0B"/>
    <w:rsid w:val="000E2F80"/>
    <w:rsid w:val="000E4CDE"/>
    <w:rsid w:val="000F2B7B"/>
    <w:rsid w:val="000F2FD7"/>
    <w:rsid w:val="000F3789"/>
    <w:rsid w:val="000F4131"/>
    <w:rsid w:val="001020F5"/>
    <w:rsid w:val="001063F8"/>
    <w:rsid w:val="00110CA9"/>
    <w:rsid w:val="00114610"/>
    <w:rsid w:val="00132605"/>
    <w:rsid w:val="00150084"/>
    <w:rsid w:val="00151A6D"/>
    <w:rsid w:val="00172CC1"/>
    <w:rsid w:val="00186286"/>
    <w:rsid w:val="00186594"/>
    <w:rsid w:val="00187308"/>
    <w:rsid w:val="001A61D4"/>
    <w:rsid w:val="001B403D"/>
    <w:rsid w:val="001B4FD6"/>
    <w:rsid w:val="001B6E98"/>
    <w:rsid w:val="001B769C"/>
    <w:rsid w:val="001C4B01"/>
    <w:rsid w:val="001C5019"/>
    <w:rsid w:val="001D540D"/>
    <w:rsid w:val="001E0026"/>
    <w:rsid w:val="001F39FB"/>
    <w:rsid w:val="001F527B"/>
    <w:rsid w:val="00202159"/>
    <w:rsid w:val="00205392"/>
    <w:rsid w:val="0022540A"/>
    <w:rsid w:val="002329EA"/>
    <w:rsid w:val="00253343"/>
    <w:rsid w:val="00262804"/>
    <w:rsid w:val="00270DD4"/>
    <w:rsid w:val="002840C7"/>
    <w:rsid w:val="00284A61"/>
    <w:rsid w:val="0029398A"/>
    <w:rsid w:val="002A713D"/>
    <w:rsid w:val="002B15ED"/>
    <w:rsid w:val="002B1FC8"/>
    <w:rsid w:val="002B361C"/>
    <w:rsid w:val="002D698F"/>
    <w:rsid w:val="002E3E71"/>
    <w:rsid w:val="002F670F"/>
    <w:rsid w:val="00304F96"/>
    <w:rsid w:val="00310BFC"/>
    <w:rsid w:val="003205C7"/>
    <w:rsid w:val="00320DAB"/>
    <w:rsid w:val="0032425A"/>
    <w:rsid w:val="00342F8A"/>
    <w:rsid w:val="00344438"/>
    <w:rsid w:val="00353603"/>
    <w:rsid w:val="00361E26"/>
    <w:rsid w:val="00363192"/>
    <w:rsid w:val="00374967"/>
    <w:rsid w:val="00386388"/>
    <w:rsid w:val="003902EA"/>
    <w:rsid w:val="003A10F0"/>
    <w:rsid w:val="003A63BC"/>
    <w:rsid w:val="003B11B8"/>
    <w:rsid w:val="003B16E6"/>
    <w:rsid w:val="003B3AB8"/>
    <w:rsid w:val="003B539C"/>
    <w:rsid w:val="003C013A"/>
    <w:rsid w:val="003D14BC"/>
    <w:rsid w:val="003F2BF2"/>
    <w:rsid w:val="003F3246"/>
    <w:rsid w:val="00404D07"/>
    <w:rsid w:val="0041245B"/>
    <w:rsid w:val="0042506B"/>
    <w:rsid w:val="00444A54"/>
    <w:rsid w:val="00447084"/>
    <w:rsid w:val="0045773D"/>
    <w:rsid w:val="00467AD3"/>
    <w:rsid w:val="004727FD"/>
    <w:rsid w:val="00484A48"/>
    <w:rsid w:val="004954AE"/>
    <w:rsid w:val="00496F7D"/>
    <w:rsid w:val="004A04AE"/>
    <w:rsid w:val="004A297D"/>
    <w:rsid w:val="004A5D08"/>
    <w:rsid w:val="004C71B6"/>
    <w:rsid w:val="004D1EB0"/>
    <w:rsid w:val="004D23E9"/>
    <w:rsid w:val="004E24D8"/>
    <w:rsid w:val="004E7C6D"/>
    <w:rsid w:val="004F5E8A"/>
    <w:rsid w:val="0050363E"/>
    <w:rsid w:val="00503B67"/>
    <w:rsid w:val="00510782"/>
    <w:rsid w:val="005133B2"/>
    <w:rsid w:val="00513CD8"/>
    <w:rsid w:val="00517E71"/>
    <w:rsid w:val="0052289D"/>
    <w:rsid w:val="005272ED"/>
    <w:rsid w:val="0053334A"/>
    <w:rsid w:val="005374AD"/>
    <w:rsid w:val="00547A4F"/>
    <w:rsid w:val="005628A6"/>
    <w:rsid w:val="005638AC"/>
    <w:rsid w:val="005708BD"/>
    <w:rsid w:val="005717C5"/>
    <w:rsid w:val="005745B2"/>
    <w:rsid w:val="00580ECF"/>
    <w:rsid w:val="005A73B9"/>
    <w:rsid w:val="005B6585"/>
    <w:rsid w:val="005B7CBF"/>
    <w:rsid w:val="005C3E7F"/>
    <w:rsid w:val="005C4CAB"/>
    <w:rsid w:val="005C6849"/>
    <w:rsid w:val="005D1B72"/>
    <w:rsid w:val="005D7CD8"/>
    <w:rsid w:val="005E7FA2"/>
    <w:rsid w:val="005F7FB6"/>
    <w:rsid w:val="00600D7F"/>
    <w:rsid w:val="00601036"/>
    <w:rsid w:val="0060536F"/>
    <w:rsid w:val="006072C4"/>
    <w:rsid w:val="00607DEA"/>
    <w:rsid w:val="00613BB2"/>
    <w:rsid w:val="0061452B"/>
    <w:rsid w:val="00616265"/>
    <w:rsid w:val="00623FFA"/>
    <w:rsid w:val="00624E46"/>
    <w:rsid w:val="00636D29"/>
    <w:rsid w:val="00645357"/>
    <w:rsid w:val="006500C7"/>
    <w:rsid w:val="00655C7E"/>
    <w:rsid w:val="0065622E"/>
    <w:rsid w:val="0066642B"/>
    <w:rsid w:val="00674DDE"/>
    <w:rsid w:val="006A0743"/>
    <w:rsid w:val="006A6FC3"/>
    <w:rsid w:val="006B1D52"/>
    <w:rsid w:val="006B4FB3"/>
    <w:rsid w:val="006B5FAA"/>
    <w:rsid w:val="006B64B1"/>
    <w:rsid w:val="006D597A"/>
    <w:rsid w:val="006D5A55"/>
    <w:rsid w:val="006E3E15"/>
    <w:rsid w:val="00701BE0"/>
    <w:rsid w:val="00704557"/>
    <w:rsid w:val="00722184"/>
    <w:rsid w:val="00722C3A"/>
    <w:rsid w:val="00725965"/>
    <w:rsid w:val="00733617"/>
    <w:rsid w:val="00740649"/>
    <w:rsid w:val="00754431"/>
    <w:rsid w:val="00767116"/>
    <w:rsid w:val="007730D2"/>
    <w:rsid w:val="007743C8"/>
    <w:rsid w:val="0077552D"/>
    <w:rsid w:val="00780C46"/>
    <w:rsid w:val="00785C8A"/>
    <w:rsid w:val="00792443"/>
    <w:rsid w:val="007A4608"/>
    <w:rsid w:val="007B1D60"/>
    <w:rsid w:val="007E3A7F"/>
    <w:rsid w:val="007E652D"/>
    <w:rsid w:val="007F4A6E"/>
    <w:rsid w:val="008028C5"/>
    <w:rsid w:val="00807B47"/>
    <w:rsid w:val="008109CC"/>
    <w:rsid w:val="00813B47"/>
    <w:rsid w:val="00814242"/>
    <w:rsid w:val="008200AB"/>
    <w:rsid w:val="00823652"/>
    <w:rsid w:val="008258A1"/>
    <w:rsid w:val="008258C0"/>
    <w:rsid w:val="0083303F"/>
    <w:rsid w:val="008401F5"/>
    <w:rsid w:val="00845299"/>
    <w:rsid w:val="00846FBC"/>
    <w:rsid w:val="00852ECF"/>
    <w:rsid w:val="00863A78"/>
    <w:rsid w:val="00864A39"/>
    <w:rsid w:val="00873576"/>
    <w:rsid w:val="00877250"/>
    <w:rsid w:val="00885E2E"/>
    <w:rsid w:val="00892DA4"/>
    <w:rsid w:val="00895B18"/>
    <w:rsid w:val="008A38A7"/>
    <w:rsid w:val="008B27E1"/>
    <w:rsid w:val="008C3044"/>
    <w:rsid w:val="008C337C"/>
    <w:rsid w:val="008D071F"/>
    <w:rsid w:val="008D34E4"/>
    <w:rsid w:val="008E450B"/>
    <w:rsid w:val="008F52DC"/>
    <w:rsid w:val="00906F9F"/>
    <w:rsid w:val="0091771A"/>
    <w:rsid w:val="009228B9"/>
    <w:rsid w:val="009247AE"/>
    <w:rsid w:val="00933D1D"/>
    <w:rsid w:val="00935032"/>
    <w:rsid w:val="00942A56"/>
    <w:rsid w:val="00963D19"/>
    <w:rsid w:val="0096597B"/>
    <w:rsid w:val="009722DC"/>
    <w:rsid w:val="00984CC2"/>
    <w:rsid w:val="00986364"/>
    <w:rsid w:val="009879BB"/>
    <w:rsid w:val="009939AB"/>
    <w:rsid w:val="00996B15"/>
    <w:rsid w:val="009A0B13"/>
    <w:rsid w:val="009A523F"/>
    <w:rsid w:val="009B666A"/>
    <w:rsid w:val="009C7DA5"/>
    <w:rsid w:val="009D4697"/>
    <w:rsid w:val="009D5314"/>
    <w:rsid w:val="009D7ECF"/>
    <w:rsid w:val="009E363B"/>
    <w:rsid w:val="009F7BA7"/>
    <w:rsid w:val="00A01F25"/>
    <w:rsid w:val="00A02AAF"/>
    <w:rsid w:val="00A07249"/>
    <w:rsid w:val="00A079FF"/>
    <w:rsid w:val="00A134A6"/>
    <w:rsid w:val="00A14F5A"/>
    <w:rsid w:val="00A2629F"/>
    <w:rsid w:val="00A27E2F"/>
    <w:rsid w:val="00A27E93"/>
    <w:rsid w:val="00A42A26"/>
    <w:rsid w:val="00A544BE"/>
    <w:rsid w:val="00A57B4E"/>
    <w:rsid w:val="00A64D35"/>
    <w:rsid w:val="00A71280"/>
    <w:rsid w:val="00A75002"/>
    <w:rsid w:val="00A84229"/>
    <w:rsid w:val="00A84B06"/>
    <w:rsid w:val="00A870C2"/>
    <w:rsid w:val="00AA112B"/>
    <w:rsid w:val="00AA41FC"/>
    <w:rsid w:val="00AB2E29"/>
    <w:rsid w:val="00AC7AE5"/>
    <w:rsid w:val="00AD03EE"/>
    <w:rsid w:val="00AD0CF0"/>
    <w:rsid w:val="00AD65B5"/>
    <w:rsid w:val="00AE1AB1"/>
    <w:rsid w:val="00AE48FF"/>
    <w:rsid w:val="00AF1AD0"/>
    <w:rsid w:val="00B1018C"/>
    <w:rsid w:val="00B12223"/>
    <w:rsid w:val="00B20DB0"/>
    <w:rsid w:val="00B256EC"/>
    <w:rsid w:val="00B27F28"/>
    <w:rsid w:val="00B302ED"/>
    <w:rsid w:val="00B337E7"/>
    <w:rsid w:val="00B34F4E"/>
    <w:rsid w:val="00B40E9E"/>
    <w:rsid w:val="00B61BAB"/>
    <w:rsid w:val="00B7237E"/>
    <w:rsid w:val="00B734D0"/>
    <w:rsid w:val="00B87BA1"/>
    <w:rsid w:val="00B935FA"/>
    <w:rsid w:val="00BA34DC"/>
    <w:rsid w:val="00BB0C03"/>
    <w:rsid w:val="00BB63A8"/>
    <w:rsid w:val="00BC0AB9"/>
    <w:rsid w:val="00BC315E"/>
    <w:rsid w:val="00BC3934"/>
    <w:rsid w:val="00BD1A5A"/>
    <w:rsid w:val="00BD266D"/>
    <w:rsid w:val="00BD754E"/>
    <w:rsid w:val="00BD7AB6"/>
    <w:rsid w:val="00BE1DEF"/>
    <w:rsid w:val="00BE1E45"/>
    <w:rsid w:val="00BE468B"/>
    <w:rsid w:val="00BE5C35"/>
    <w:rsid w:val="00BF2282"/>
    <w:rsid w:val="00C15B0D"/>
    <w:rsid w:val="00C15CF8"/>
    <w:rsid w:val="00C172FB"/>
    <w:rsid w:val="00C21AB0"/>
    <w:rsid w:val="00C30F78"/>
    <w:rsid w:val="00C42624"/>
    <w:rsid w:val="00C4335D"/>
    <w:rsid w:val="00C43A67"/>
    <w:rsid w:val="00C443C1"/>
    <w:rsid w:val="00C511F3"/>
    <w:rsid w:val="00C62AB0"/>
    <w:rsid w:val="00C73459"/>
    <w:rsid w:val="00C92573"/>
    <w:rsid w:val="00C92A21"/>
    <w:rsid w:val="00CA6750"/>
    <w:rsid w:val="00CB3940"/>
    <w:rsid w:val="00CC099F"/>
    <w:rsid w:val="00CC6A8F"/>
    <w:rsid w:val="00CD3740"/>
    <w:rsid w:val="00CD4B84"/>
    <w:rsid w:val="00CE1A5B"/>
    <w:rsid w:val="00CE34B3"/>
    <w:rsid w:val="00D014A4"/>
    <w:rsid w:val="00D0264B"/>
    <w:rsid w:val="00D03084"/>
    <w:rsid w:val="00D12E81"/>
    <w:rsid w:val="00D135B2"/>
    <w:rsid w:val="00D25F25"/>
    <w:rsid w:val="00D326ED"/>
    <w:rsid w:val="00D3625B"/>
    <w:rsid w:val="00D4574D"/>
    <w:rsid w:val="00D46556"/>
    <w:rsid w:val="00D53877"/>
    <w:rsid w:val="00D53CD7"/>
    <w:rsid w:val="00D603A0"/>
    <w:rsid w:val="00D626BC"/>
    <w:rsid w:val="00D865C2"/>
    <w:rsid w:val="00D93269"/>
    <w:rsid w:val="00DD328D"/>
    <w:rsid w:val="00DF1067"/>
    <w:rsid w:val="00E01707"/>
    <w:rsid w:val="00E02B64"/>
    <w:rsid w:val="00E02FFD"/>
    <w:rsid w:val="00E04F13"/>
    <w:rsid w:val="00E206A4"/>
    <w:rsid w:val="00E27EDD"/>
    <w:rsid w:val="00E43566"/>
    <w:rsid w:val="00E467B5"/>
    <w:rsid w:val="00E602A2"/>
    <w:rsid w:val="00E602ED"/>
    <w:rsid w:val="00E62828"/>
    <w:rsid w:val="00E71A38"/>
    <w:rsid w:val="00E74C62"/>
    <w:rsid w:val="00E82D5E"/>
    <w:rsid w:val="00E91495"/>
    <w:rsid w:val="00EA3465"/>
    <w:rsid w:val="00EA45A2"/>
    <w:rsid w:val="00EA48C2"/>
    <w:rsid w:val="00EA59B7"/>
    <w:rsid w:val="00EB1574"/>
    <w:rsid w:val="00EC1AB3"/>
    <w:rsid w:val="00EC203A"/>
    <w:rsid w:val="00EC2928"/>
    <w:rsid w:val="00EC6744"/>
    <w:rsid w:val="00ED6B02"/>
    <w:rsid w:val="00ED7108"/>
    <w:rsid w:val="00EE128C"/>
    <w:rsid w:val="00EF1BB5"/>
    <w:rsid w:val="00F05B01"/>
    <w:rsid w:val="00F110FC"/>
    <w:rsid w:val="00F2328F"/>
    <w:rsid w:val="00F254C2"/>
    <w:rsid w:val="00F2781B"/>
    <w:rsid w:val="00F3024D"/>
    <w:rsid w:val="00F32E93"/>
    <w:rsid w:val="00F35098"/>
    <w:rsid w:val="00F3666A"/>
    <w:rsid w:val="00F36EC9"/>
    <w:rsid w:val="00F376BF"/>
    <w:rsid w:val="00F407BF"/>
    <w:rsid w:val="00F460B1"/>
    <w:rsid w:val="00F55CF3"/>
    <w:rsid w:val="00F61713"/>
    <w:rsid w:val="00F74616"/>
    <w:rsid w:val="00F75E6A"/>
    <w:rsid w:val="00F779A6"/>
    <w:rsid w:val="00F822CE"/>
    <w:rsid w:val="00F90AB4"/>
    <w:rsid w:val="00F957E6"/>
    <w:rsid w:val="00F97548"/>
    <w:rsid w:val="00FA1FF0"/>
    <w:rsid w:val="00FA2E3E"/>
    <w:rsid w:val="00FA332F"/>
    <w:rsid w:val="00FA5977"/>
    <w:rsid w:val="00FB4FC1"/>
    <w:rsid w:val="00FB686B"/>
    <w:rsid w:val="00FB74BB"/>
    <w:rsid w:val="00FD1573"/>
    <w:rsid w:val="00FD395B"/>
    <w:rsid w:val="00FD5A99"/>
    <w:rsid w:val="00FD774C"/>
    <w:rsid w:val="00FD7B1B"/>
    <w:rsid w:val="00FE6AAE"/>
    <w:rsid w:val="00FF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365E37"/>
  <w14:defaultImageDpi w14:val="300"/>
  <w15:docId w15:val="{9138448B-7612-D648-9808-8AF2E4465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BE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BE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01BE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01BE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1BE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01BE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701BE0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rsid w:val="00701BE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701BE0"/>
    <w:rPr>
      <w:rFonts w:ascii="Cambria" w:hAnsi="Cambria"/>
    </w:rPr>
  </w:style>
  <w:style w:type="paragraph" w:styleId="a3">
    <w:name w:val="Balloon Text"/>
    <w:basedOn w:val="a"/>
    <w:link w:val="a4"/>
    <w:uiPriority w:val="99"/>
    <w:semiHidden/>
    <w:unhideWhenUsed/>
    <w:rsid w:val="00701BE0"/>
    <w:rPr>
      <w:rFonts w:ascii="Heiti SC Light" w:eastAsia="Heiti SC Light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01BE0"/>
    <w:rPr>
      <w:rFonts w:ascii="Heiti SC Light" w:eastAsia="Heiti SC Light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01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01BE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01B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01BE0"/>
    <w:rPr>
      <w:sz w:val="18"/>
      <w:szCs w:val="18"/>
    </w:rPr>
  </w:style>
  <w:style w:type="character" w:styleId="a9">
    <w:name w:val="Hyperlink"/>
    <w:basedOn w:val="a0"/>
    <w:uiPriority w:val="99"/>
    <w:unhideWhenUsed/>
    <w:rsid w:val="00701BE0"/>
    <w:rPr>
      <w:color w:val="0000FF" w:themeColor="hyperlink"/>
      <w:u w:val="single"/>
    </w:rPr>
  </w:style>
  <w:style w:type="paragraph" w:styleId="aa">
    <w:name w:val="No Spacing"/>
    <w:uiPriority w:val="1"/>
    <w:qFormat/>
    <w:rsid w:val="00701BE0"/>
    <w:pPr>
      <w:widowControl w:val="0"/>
      <w:jc w:val="both"/>
    </w:pPr>
  </w:style>
  <w:style w:type="character" w:styleId="ab">
    <w:name w:val="Strong"/>
    <w:basedOn w:val="a0"/>
    <w:uiPriority w:val="22"/>
    <w:qFormat/>
    <w:rsid w:val="00A27E2F"/>
    <w:rPr>
      <w:b/>
      <w:bCs/>
    </w:rPr>
  </w:style>
  <w:style w:type="character" w:styleId="ac">
    <w:name w:val="annotation reference"/>
    <w:basedOn w:val="a0"/>
    <w:uiPriority w:val="99"/>
    <w:semiHidden/>
    <w:unhideWhenUsed/>
    <w:rsid w:val="009659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96597B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96597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6597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6597B"/>
    <w:rPr>
      <w:b/>
      <w:bCs/>
    </w:rPr>
  </w:style>
  <w:style w:type="paragraph" w:styleId="af1">
    <w:name w:val="List Paragraph"/>
    <w:basedOn w:val="a"/>
    <w:uiPriority w:val="34"/>
    <w:qFormat/>
    <w:rsid w:val="004E7C6D"/>
    <w:pPr>
      <w:ind w:left="720"/>
      <w:contextualSpacing/>
    </w:pPr>
    <w:rPr>
      <w:sz w:val="21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92734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5678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333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245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17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3691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38105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7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34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迪 任</dc:creator>
  <cp:keywords/>
  <dc:description/>
  <cp:lastModifiedBy>fq wei</cp:lastModifiedBy>
  <cp:revision>2</cp:revision>
  <dcterms:created xsi:type="dcterms:W3CDTF">2021-07-28T09:22:00Z</dcterms:created>
  <dcterms:modified xsi:type="dcterms:W3CDTF">2021-07-28T09:22:00Z</dcterms:modified>
</cp:coreProperties>
</file>